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4"/>
        <w:gridCol w:w="2268"/>
        <w:gridCol w:w="2835"/>
        <w:gridCol w:w="2976"/>
      </w:tblGrid>
      <w:tr w:rsidR="0013498B" w:rsidRPr="00891B2A" w14:paraId="08368F10" w14:textId="77777777" w:rsidTr="00096A19">
        <w:trPr>
          <w:trHeight w:val="350"/>
        </w:trPr>
        <w:tc>
          <w:tcPr>
            <w:tcW w:w="534" w:type="dxa"/>
          </w:tcPr>
          <w:p w14:paraId="36602B82" w14:textId="77777777" w:rsidR="0013498B" w:rsidRPr="00891B2A" w:rsidRDefault="0013498B" w:rsidP="00096A19"/>
        </w:tc>
        <w:tc>
          <w:tcPr>
            <w:tcW w:w="2268" w:type="dxa"/>
          </w:tcPr>
          <w:p w14:paraId="2271E3BC" w14:textId="0E7CA7A3" w:rsidR="0013498B" w:rsidRPr="00891B2A" w:rsidRDefault="0013498B" w:rsidP="00096A19">
            <w:pPr>
              <w:rPr>
                <w:b/>
              </w:rPr>
            </w:pPr>
            <w:r w:rsidRPr="00891B2A">
              <w:rPr>
                <w:b/>
              </w:rPr>
              <w:t>S</w:t>
            </w:r>
            <w:r w:rsidR="002E53AC">
              <w:rPr>
                <w:b/>
              </w:rPr>
              <w:t>ample</w:t>
            </w:r>
            <w:bookmarkStart w:id="0" w:name="_GoBack"/>
            <w:bookmarkEnd w:id="0"/>
            <w:r w:rsidRPr="00891B2A">
              <w:rPr>
                <w:b/>
              </w:rPr>
              <w:t xml:space="preserve"> Category</w:t>
            </w:r>
          </w:p>
        </w:tc>
        <w:tc>
          <w:tcPr>
            <w:tcW w:w="5811" w:type="dxa"/>
            <w:gridSpan w:val="2"/>
            <w:tcBorders>
              <w:bottom w:val="single" w:sz="4" w:space="0" w:color="auto"/>
            </w:tcBorders>
          </w:tcPr>
          <w:p w14:paraId="063A5E0B" w14:textId="77777777" w:rsidR="0013498B" w:rsidRPr="00891B2A" w:rsidRDefault="0013498B" w:rsidP="00096A19">
            <w:pPr>
              <w:rPr>
                <w:b/>
              </w:rPr>
            </w:pPr>
            <w:r w:rsidRPr="00891B2A">
              <w:rPr>
                <w:b/>
              </w:rPr>
              <w:t>Sub-categories</w:t>
            </w:r>
          </w:p>
        </w:tc>
      </w:tr>
      <w:tr w:rsidR="0013498B" w:rsidRPr="00891B2A" w14:paraId="2DC130A4" w14:textId="77777777" w:rsidTr="00096A19">
        <w:trPr>
          <w:trHeight w:val="259"/>
        </w:trPr>
        <w:tc>
          <w:tcPr>
            <w:tcW w:w="534" w:type="dxa"/>
          </w:tcPr>
          <w:p w14:paraId="301AFBBB" w14:textId="77777777" w:rsidR="0013498B" w:rsidRPr="00891B2A" w:rsidRDefault="0013498B" w:rsidP="00096A19">
            <w:pPr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2268" w:type="dxa"/>
          </w:tcPr>
          <w:p w14:paraId="16380123" w14:textId="77777777" w:rsidR="0013498B" w:rsidRPr="00891B2A" w:rsidRDefault="0013498B" w:rsidP="00096A19">
            <w:r w:rsidRPr="00891B2A">
              <w:t>Humans</w:t>
            </w:r>
          </w:p>
        </w:tc>
        <w:tc>
          <w:tcPr>
            <w:tcW w:w="2835" w:type="dxa"/>
            <w:tcBorders>
              <w:right w:val="nil"/>
            </w:tcBorders>
          </w:tcPr>
          <w:p w14:paraId="7D906B23" w14:textId="77777777" w:rsidR="0013498B" w:rsidRPr="00891B2A" w:rsidRDefault="0013498B" w:rsidP="00096A19">
            <w:r w:rsidRPr="00891B2A">
              <w:t>Human</w:t>
            </w:r>
          </w:p>
        </w:tc>
        <w:tc>
          <w:tcPr>
            <w:tcW w:w="2976" w:type="dxa"/>
            <w:tcBorders>
              <w:left w:val="nil"/>
            </w:tcBorders>
          </w:tcPr>
          <w:p w14:paraId="286B0C3C" w14:textId="77777777" w:rsidR="0013498B" w:rsidRPr="00891B2A" w:rsidRDefault="0013498B" w:rsidP="00096A19"/>
        </w:tc>
      </w:tr>
      <w:tr w:rsidR="0013498B" w:rsidRPr="00891B2A" w14:paraId="5F066053" w14:textId="77777777" w:rsidTr="00096A19">
        <w:trPr>
          <w:trHeight w:val="754"/>
        </w:trPr>
        <w:tc>
          <w:tcPr>
            <w:tcW w:w="534" w:type="dxa"/>
          </w:tcPr>
          <w:p w14:paraId="6773CB0F" w14:textId="77777777" w:rsidR="0013498B" w:rsidRPr="00891B2A" w:rsidRDefault="0013498B" w:rsidP="00096A19">
            <w:pPr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2268" w:type="dxa"/>
          </w:tcPr>
          <w:p w14:paraId="6041E33A" w14:textId="77777777" w:rsidR="0013498B" w:rsidRPr="00891B2A" w:rsidRDefault="0013498B" w:rsidP="00096A19">
            <w:r w:rsidRPr="00891B2A">
              <w:t>Animal Feed</w:t>
            </w:r>
          </w:p>
        </w:tc>
        <w:tc>
          <w:tcPr>
            <w:tcW w:w="2835" w:type="dxa"/>
            <w:tcBorders>
              <w:right w:val="nil"/>
            </w:tcBorders>
          </w:tcPr>
          <w:p w14:paraId="5AB70DAC" w14:textId="77777777" w:rsidR="0013498B" w:rsidRPr="00891B2A" w:rsidRDefault="0013498B" w:rsidP="00096A19">
            <w:r w:rsidRPr="00891B2A">
              <w:t>Animal feed NFS*</w:t>
            </w:r>
          </w:p>
          <w:p w14:paraId="3B946503" w14:textId="77777777" w:rsidR="0013498B" w:rsidRPr="00891B2A" w:rsidRDefault="0013498B" w:rsidP="00096A19">
            <w:r w:rsidRPr="00891B2A">
              <w:t>Chicken feed</w:t>
            </w:r>
          </w:p>
          <w:p w14:paraId="46F402A6" w14:textId="77777777" w:rsidR="0013498B" w:rsidRPr="00891B2A" w:rsidRDefault="0013498B" w:rsidP="00096A19">
            <w:r w:rsidRPr="00891B2A">
              <w:t xml:space="preserve">Cotton seed </w:t>
            </w:r>
          </w:p>
        </w:tc>
        <w:tc>
          <w:tcPr>
            <w:tcW w:w="2976" w:type="dxa"/>
            <w:tcBorders>
              <w:left w:val="nil"/>
            </w:tcBorders>
          </w:tcPr>
          <w:p w14:paraId="1A167CFD" w14:textId="77777777" w:rsidR="0013498B" w:rsidRPr="00891B2A" w:rsidRDefault="0013498B" w:rsidP="00096A19">
            <w:r w:rsidRPr="00891B2A">
              <w:t>Feather/meat meal</w:t>
            </w:r>
          </w:p>
          <w:p w14:paraId="6BC5B1DA" w14:textId="77777777" w:rsidR="0013498B" w:rsidRPr="00891B2A" w:rsidRDefault="0013498B" w:rsidP="00096A19">
            <w:r w:rsidRPr="00891B2A">
              <w:t>Meal NFS*</w:t>
            </w:r>
          </w:p>
          <w:p w14:paraId="1A44DE07" w14:textId="77777777" w:rsidR="0013498B" w:rsidRPr="00891B2A" w:rsidRDefault="0013498B" w:rsidP="00096A19">
            <w:r w:rsidRPr="00891B2A">
              <w:t>Water</w:t>
            </w:r>
          </w:p>
        </w:tc>
      </w:tr>
      <w:tr w:rsidR="0013498B" w:rsidRPr="00891B2A" w14:paraId="6DB43B83" w14:textId="77777777" w:rsidTr="00096A19">
        <w:trPr>
          <w:trHeight w:val="2417"/>
        </w:trPr>
        <w:tc>
          <w:tcPr>
            <w:tcW w:w="534" w:type="dxa"/>
          </w:tcPr>
          <w:p w14:paraId="12AA2952" w14:textId="77777777" w:rsidR="0013498B" w:rsidRPr="00891B2A" w:rsidRDefault="0013498B" w:rsidP="00096A19">
            <w:pPr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2268" w:type="dxa"/>
          </w:tcPr>
          <w:p w14:paraId="24FFE81C" w14:textId="77777777" w:rsidR="0013498B" w:rsidRPr="00891B2A" w:rsidRDefault="0013498B" w:rsidP="00096A19">
            <w:r w:rsidRPr="00891B2A">
              <w:t>Non-Animal food</w:t>
            </w:r>
          </w:p>
        </w:tc>
        <w:tc>
          <w:tcPr>
            <w:tcW w:w="2835" w:type="dxa"/>
            <w:tcBorders>
              <w:right w:val="nil"/>
            </w:tcBorders>
          </w:tcPr>
          <w:p w14:paraId="0878524B" w14:textId="77777777" w:rsidR="0013498B" w:rsidRPr="00891B2A" w:rsidRDefault="0013498B" w:rsidP="00096A19">
            <w:r w:rsidRPr="00891B2A">
              <w:t>Canola</w:t>
            </w:r>
          </w:p>
          <w:p w14:paraId="0AF9ABBD" w14:textId="77777777" w:rsidR="0013498B" w:rsidRPr="00891B2A" w:rsidRDefault="0013498B" w:rsidP="00096A19">
            <w:r w:rsidRPr="00891B2A">
              <w:t>Grain</w:t>
            </w:r>
          </w:p>
          <w:p w14:paraId="273E36BF" w14:textId="77777777" w:rsidR="0013498B" w:rsidRPr="00891B2A" w:rsidRDefault="0013498B" w:rsidP="00096A19">
            <w:r w:rsidRPr="00891B2A">
              <w:t>Herb</w:t>
            </w:r>
          </w:p>
          <w:p w14:paraId="18C702FF" w14:textId="77777777" w:rsidR="0013498B" w:rsidRPr="00891B2A" w:rsidRDefault="0013498B" w:rsidP="00096A19">
            <w:r w:rsidRPr="00891B2A">
              <w:t>Nut &amp; Seed</w:t>
            </w:r>
          </w:p>
          <w:p w14:paraId="25CAC0A9" w14:textId="77777777" w:rsidR="0013498B" w:rsidRPr="00891B2A" w:rsidRDefault="0013498B" w:rsidP="00096A19">
            <w:r w:rsidRPr="00891B2A">
              <w:t>Nut &amp; Seed product</w:t>
            </w:r>
          </w:p>
          <w:p w14:paraId="6E4DECEE" w14:textId="77777777" w:rsidR="0013498B" w:rsidRPr="00891B2A" w:rsidRDefault="0013498B" w:rsidP="00096A19">
            <w:r w:rsidRPr="00891B2A">
              <w:t>Soybean</w:t>
            </w:r>
          </w:p>
          <w:p w14:paraId="3E8768FD" w14:textId="77777777" w:rsidR="0013498B" w:rsidRPr="00891B2A" w:rsidRDefault="0013498B" w:rsidP="00096A19">
            <w:r w:rsidRPr="00891B2A">
              <w:t>Spice</w:t>
            </w:r>
          </w:p>
          <w:p w14:paraId="6BD37591" w14:textId="77777777" w:rsidR="0013498B" w:rsidRPr="00891B2A" w:rsidRDefault="0013498B" w:rsidP="00096A19">
            <w:r w:rsidRPr="00891B2A">
              <w:t>Sunflower</w:t>
            </w:r>
          </w:p>
          <w:p w14:paraId="2A523CB4" w14:textId="77777777" w:rsidR="0013498B" w:rsidRPr="00891B2A" w:rsidRDefault="0013498B" w:rsidP="00096A19">
            <w:r w:rsidRPr="00891B2A">
              <w:t>Vegetable NFS*</w:t>
            </w:r>
          </w:p>
          <w:p w14:paraId="2FEF9724" w14:textId="77777777" w:rsidR="0013498B" w:rsidRPr="00891B2A" w:rsidRDefault="0013498B" w:rsidP="00096A19">
            <w:r w:rsidRPr="00891B2A">
              <w:t>Apple strudel</w:t>
            </w:r>
          </w:p>
          <w:p w14:paraId="1585FA13" w14:textId="77777777" w:rsidR="0013498B" w:rsidRPr="00891B2A" w:rsidRDefault="0013498B" w:rsidP="00096A19">
            <w:r w:rsidRPr="00891B2A">
              <w:t>Beetroot</w:t>
            </w:r>
          </w:p>
          <w:p w14:paraId="4FD77501" w14:textId="77777777" w:rsidR="0013498B" w:rsidRPr="00891B2A" w:rsidRDefault="0013498B" w:rsidP="00096A19">
            <w:r w:rsidRPr="00891B2A">
              <w:t>Carrot</w:t>
            </w:r>
          </w:p>
        </w:tc>
        <w:tc>
          <w:tcPr>
            <w:tcW w:w="2976" w:type="dxa"/>
            <w:tcBorders>
              <w:left w:val="nil"/>
            </w:tcBorders>
          </w:tcPr>
          <w:p w14:paraId="17B099DB" w14:textId="77777777" w:rsidR="0013498B" w:rsidRPr="00891B2A" w:rsidRDefault="0013498B" w:rsidP="00096A19">
            <w:r w:rsidRPr="00891B2A">
              <w:t>Chocolate pastry</w:t>
            </w:r>
          </w:p>
          <w:p w14:paraId="6D0B2F03" w14:textId="77777777" w:rsidR="0013498B" w:rsidRPr="00891B2A" w:rsidRDefault="0013498B" w:rsidP="00096A19">
            <w:r w:rsidRPr="00891B2A">
              <w:t>Coriander</w:t>
            </w:r>
          </w:p>
          <w:p w14:paraId="611778BA" w14:textId="77777777" w:rsidR="0013498B" w:rsidRPr="00891B2A" w:rsidRDefault="0013498B" w:rsidP="00096A19">
            <w:r w:rsidRPr="00891B2A">
              <w:t>Cucumber</w:t>
            </w:r>
          </w:p>
          <w:p w14:paraId="5C7F7479" w14:textId="77777777" w:rsidR="0013498B" w:rsidRPr="00891B2A" w:rsidRDefault="0013498B" w:rsidP="00096A19">
            <w:r w:rsidRPr="00891B2A">
              <w:t>Hummus</w:t>
            </w:r>
          </w:p>
          <w:p w14:paraId="20A43E4B" w14:textId="77777777" w:rsidR="0013498B" w:rsidRPr="00891B2A" w:rsidRDefault="0013498B" w:rsidP="00096A19">
            <w:r w:rsidRPr="00891B2A">
              <w:t>Lettuce</w:t>
            </w:r>
          </w:p>
          <w:p w14:paraId="57F69225" w14:textId="77777777" w:rsidR="0013498B" w:rsidRPr="00891B2A" w:rsidRDefault="0013498B" w:rsidP="00096A19">
            <w:r w:rsidRPr="00891B2A">
              <w:t>Mung beans</w:t>
            </w:r>
          </w:p>
          <w:p w14:paraId="2951798C" w14:textId="77777777" w:rsidR="0013498B" w:rsidRPr="00891B2A" w:rsidRDefault="0013498B" w:rsidP="00096A19">
            <w:r w:rsidRPr="00891B2A">
              <w:t>Onion</w:t>
            </w:r>
          </w:p>
          <w:p w14:paraId="35B0BD1D" w14:textId="77777777" w:rsidR="0013498B" w:rsidRPr="00891B2A" w:rsidRDefault="0013498B" w:rsidP="00096A19">
            <w:r w:rsidRPr="00891B2A">
              <w:t>Peanuts</w:t>
            </w:r>
          </w:p>
          <w:p w14:paraId="5853BF6D" w14:textId="77777777" w:rsidR="0013498B" w:rsidRPr="00891B2A" w:rsidRDefault="0013498B" w:rsidP="00096A19">
            <w:r w:rsidRPr="00891B2A">
              <w:t>Capsicum</w:t>
            </w:r>
          </w:p>
          <w:p w14:paraId="1FE393CA" w14:textId="77777777" w:rsidR="0013498B" w:rsidRPr="00891B2A" w:rsidRDefault="0013498B" w:rsidP="00096A19">
            <w:r w:rsidRPr="00891B2A">
              <w:t>Tomato</w:t>
            </w:r>
          </w:p>
          <w:p w14:paraId="78A96207" w14:textId="77777777" w:rsidR="0013498B" w:rsidRPr="00891B2A" w:rsidRDefault="0013498B" w:rsidP="00096A19">
            <w:r w:rsidRPr="00891B2A">
              <w:t>Tabouli</w:t>
            </w:r>
          </w:p>
          <w:p w14:paraId="1522A8D9" w14:textId="77777777" w:rsidR="0013498B" w:rsidRPr="00891B2A" w:rsidRDefault="0013498B" w:rsidP="00096A19">
            <w:r w:rsidRPr="00891B2A">
              <w:t>Sprouts</w:t>
            </w:r>
          </w:p>
        </w:tc>
      </w:tr>
      <w:tr w:rsidR="0013498B" w:rsidRPr="00891B2A" w14:paraId="474FF23B" w14:textId="77777777" w:rsidTr="00096A19">
        <w:trPr>
          <w:trHeight w:val="259"/>
        </w:trPr>
        <w:tc>
          <w:tcPr>
            <w:tcW w:w="534" w:type="dxa"/>
          </w:tcPr>
          <w:p w14:paraId="365BF0A6" w14:textId="77777777" w:rsidR="0013498B" w:rsidRPr="00891B2A" w:rsidRDefault="0013498B" w:rsidP="00096A19">
            <w:pPr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2268" w:type="dxa"/>
          </w:tcPr>
          <w:p w14:paraId="002BE50E" w14:textId="77777777" w:rsidR="0013498B" w:rsidRPr="00891B2A" w:rsidRDefault="0013498B" w:rsidP="00096A19">
            <w:r w:rsidRPr="00891B2A">
              <w:t>Beef</w:t>
            </w:r>
          </w:p>
        </w:tc>
        <w:tc>
          <w:tcPr>
            <w:tcW w:w="2835" w:type="dxa"/>
            <w:tcBorders>
              <w:right w:val="nil"/>
            </w:tcBorders>
          </w:tcPr>
          <w:p w14:paraId="2EFEE7E9" w14:textId="77777777" w:rsidR="0013498B" w:rsidRPr="00891B2A" w:rsidRDefault="0013498B" w:rsidP="00096A19">
            <w:r w:rsidRPr="00891B2A">
              <w:t>Beef</w:t>
            </w:r>
          </w:p>
          <w:p w14:paraId="0413945D" w14:textId="77777777" w:rsidR="0013498B" w:rsidRPr="00891B2A" w:rsidRDefault="0013498B" w:rsidP="00096A19">
            <w:r w:rsidRPr="00891B2A">
              <w:t>Beef sausage</w:t>
            </w:r>
          </w:p>
          <w:p w14:paraId="7E2F76EB" w14:textId="77777777" w:rsidR="0013498B" w:rsidRPr="00891B2A" w:rsidRDefault="0013498B" w:rsidP="00096A19">
            <w:r w:rsidRPr="00891B2A">
              <w:t>Beef steak</w:t>
            </w:r>
          </w:p>
        </w:tc>
        <w:tc>
          <w:tcPr>
            <w:tcW w:w="2976" w:type="dxa"/>
            <w:tcBorders>
              <w:left w:val="nil"/>
            </w:tcBorders>
          </w:tcPr>
          <w:p w14:paraId="7DF20BFB" w14:textId="77777777" w:rsidR="0013498B" w:rsidRPr="00891B2A" w:rsidRDefault="0013498B" w:rsidP="00096A19">
            <w:r w:rsidRPr="00891B2A">
              <w:t>Silverside</w:t>
            </w:r>
          </w:p>
          <w:p w14:paraId="49C28AB4" w14:textId="77777777" w:rsidR="0013498B" w:rsidRPr="00891B2A" w:rsidRDefault="0013498B" w:rsidP="00096A19">
            <w:r w:rsidRPr="00891B2A">
              <w:t>Roast beef</w:t>
            </w:r>
          </w:p>
        </w:tc>
      </w:tr>
      <w:tr w:rsidR="0013498B" w:rsidRPr="00891B2A" w14:paraId="4A4AE4D4" w14:textId="77777777" w:rsidTr="00096A19">
        <w:trPr>
          <w:trHeight w:val="259"/>
        </w:trPr>
        <w:tc>
          <w:tcPr>
            <w:tcW w:w="534" w:type="dxa"/>
          </w:tcPr>
          <w:p w14:paraId="610CAF47" w14:textId="77777777" w:rsidR="0013498B" w:rsidRPr="00891B2A" w:rsidRDefault="0013498B" w:rsidP="00096A19">
            <w:pPr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2268" w:type="dxa"/>
          </w:tcPr>
          <w:p w14:paraId="3EAD1B92" w14:textId="77777777" w:rsidR="0013498B" w:rsidRPr="00891B2A" w:rsidRDefault="0013498B" w:rsidP="00096A19">
            <w:r w:rsidRPr="00891B2A">
              <w:t>Dairy</w:t>
            </w:r>
          </w:p>
        </w:tc>
        <w:tc>
          <w:tcPr>
            <w:tcW w:w="2835" w:type="dxa"/>
            <w:tcBorders>
              <w:right w:val="nil"/>
            </w:tcBorders>
          </w:tcPr>
          <w:p w14:paraId="120795A5" w14:textId="77777777" w:rsidR="0013498B" w:rsidRPr="00891B2A" w:rsidRDefault="0013498B" w:rsidP="00096A19">
            <w:r w:rsidRPr="00891B2A">
              <w:t>Cheese</w:t>
            </w:r>
          </w:p>
          <w:p w14:paraId="48049A1B" w14:textId="77777777" w:rsidR="0013498B" w:rsidRPr="00891B2A" w:rsidRDefault="0013498B" w:rsidP="00096A19">
            <w:r w:rsidRPr="00891B2A">
              <w:t>Cream</w:t>
            </w:r>
          </w:p>
        </w:tc>
        <w:tc>
          <w:tcPr>
            <w:tcW w:w="2976" w:type="dxa"/>
            <w:tcBorders>
              <w:left w:val="nil"/>
            </w:tcBorders>
          </w:tcPr>
          <w:p w14:paraId="7398DC5E" w14:textId="77777777" w:rsidR="0013498B" w:rsidRPr="00891B2A" w:rsidRDefault="0013498B" w:rsidP="00096A19">
            <w:r w:rsidRPr="00891B2A">
              <w:t>Dairy NFS*</w:t>
            </w:r>
          </w:p>
        </w:tc>
      </w:tr>
      <w:tr w:rsidR="0013498B" w:rsidRPr="00891B2A" w14:paraId="6ECB1277" w14:textId="77777777" w:rsidTr="00096A19">
        <w:trPr>
          <w:trHeight w:val="259"/>
        </w:trPr>
        <w:tc>
          <w:tcPr>
            <w:tcW w:w="534" w:type="dxa"/>
          </w:tcPr>
          <w:p w14:paraId="36397B66" w14:textId="77777777" w:rsidR="0013498B" w:rsidRPr="00891B2A" w:rsidRDefault="0013498B" w:rsidP="00096A19">
            <w:pPr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2268" w:type="dxa"/>
          </w:tcPr>
          <w:p w14:paraId="563FBE7C" w14:textId="77777777" w:rsidR="0013498B" w:rsidRPr="00891B2A" w:rsidRDefault="0013498B" w:rsidP="00096A19">
            <w:r w:rsidRPr="00891B2A">
              <w:t>Poultry/eggs</w:t>
            </w:r>
          </w:p>
        </w:tc>
        <w:tc>
          <w:tcPr>
            <w:tcW w:w="2835" w:type="dxa"/>
            <w:tcBorders>
              <w:right w:val="nil"/>
            </w:tcBorders>
          </w:tcPr>
          <w:p w14:paraId="667B915B" w14:textId="77777777" w:rsidR="0013498B" w:rsidRPr="00891B2A" w:rsidRDefault="0013498B" w:rsidP="00096A19">
            <w:r w:rsidRPr="00891B2A">
              <w:t>Turkey mince</w:t>
            </w:r>
          </w:p>
          <w:p w14:paraId="2D8448FF" w14:textId="77777777" w:rsidR="0013498B" w:rsidRPr="00891B2A" w:rsidRDefault="0013498B" w:rsidP="00096A19">
            <w:r w:rsidRPr="00891B2A">
              <w:t>Duck carcass</w:t>
            </w:r>
          </w:p>
          <w:p w14:paraId="46F1188E" w14:textId="77777777" w:rsidR="0013498B" w:rsidRPr="00891B2A" w:rsidRDefault="0013498B" w:rsidP="00096A19">
            <w:r w:rsidRPr="00891B2A">
              <w:t>Eggs</w:t>
            </w:r>
          </w:p>
          <w:p w14:paraId="2A47E916" w14:textId="77777777" w:rsidR="0013498B" w:rsidRPr="00891B2A" w:rsidRDefault="0013498B" w:rsidP="00096A19">
            <w:r w:rsidRPr="00891B2A">
              <w:t>Egg butter</w:t>
            </w:r>
          </w:p>
          <w:p w14:paraId="23C5C13E" w14:textId="77777777" w:rsidR="0013498B" w:rsidRPr="00891B2A" w:rsidRDefault="0013498B" w:rsidP="00096A19">
            <w:r w:rsidRPr="00891B2A">
              <w:t>Egg shell rinse</w:t>
            </w:r>
          </w:p>
          <w:p w14:paraId="74932F9A" w14:textId="77777777" w:rsidR="0013498B" w:rsidRPr="00891B2A" w:rsidRDefault="0013498B" w:rsidP="00096A19">
            <w:r w:rsidRPr="00891B2A">
              <w:t>Chicken breast fillet</w:t>
            </w:r>
          </w:p>
          <w:p w14:paraId="4D961D1B" w14:textId="77777777" w:rsidR="0013498B" w:rsidRPr="00891B2A" w:rsidRDefault="0013498B" w:rsidP="00096A19">
            <w:r w:rsidRPr="00891B2A">
              <w:t>Chicken drumstick</w:t>
            </w:r>
          </w:p>
          <w:p w14:paraId="12E77FE2" w14:textId="77777777" w:rsidR="0013498B" w:rsidRPr="00891B2A" w:rsidRDefault="0013498B" w:rsidP="00096A19">
            <w:r w:rsidRPr="00891B2A">
              <w:t>Chicken kebab</w:t>
            </w:r>
          </w:p>
          <w:p w14:paraId="5621CA3B" w14:textId="77777777" w:rsidR="0013498B" w:rsidRPr="00891B2A" w:rsidRDefault="0013498B" w:rsidP="00096A19">
            <w:r w:rsidRPr="00891B2A">
              <w:t xml:space="preserve">Chicken liver pate </w:t>
            </w:r>
          </w:p>
          <w:p w14:paraId="69581E0F" w14:textId="77777777" w:rsidR="0013498B" w:rsidRPr="00891B2A" w:rsidRDefault="0013498B" w:rsidP="00096A19">
            <w:r w:rsidRPr="00891B2A">
              <w:t>Chicken mince</w:t>
            </w:r>
          </w:p>
        </w:tc>
        <w:tc>
          <w:tcPr>
            <w:tcW w:w="2976" w:type="dxa"/>
            <w:tcBorders>
              <w:left w:val="nil"/>
            </w:tcBorders>
          </w:tcPr>
          <w:p w14:paraId="7486237A" w14:textId="77777777" w:rsidR="0013498B" w:rsidRPr="00891B2A" w:rsidRDefault="0013498B" w:rsidP="00096A19">
            <w:r w:rsidRPr="00891B2A">
              <w:t>Chicken sausage</w:t>
            </w:r>
          </w:p>
          <w:p w14:paraId="590BED17" w14:textId="77777777" w:rsidR="0013498B" w:rsidRPr="00891B2A" w:rsidRDefault="0013498B" w:rsidP="00096A19">
            <w:r w:rsidRPr="00891B2A">
              <w:t>Chicken tenderloin</w:t>
            </w:r>
          </w:p>
          <w:p w14:paraId="3993693E" w14:textId="77777777" w:rsidR="0013498B" w:rsidRPr="00891B2A" w:rsidRDefault="0013498B" w:rsidP="00096A19">
            <w:r w:rsidRPr="00891B2A">
              <w:t>Chicken thigh</w:t>
            </w:r>
          </w:p>
          <w:p w14:paraId="673939DA" w14:textId="77777777" w:rsidR="0013498B" w:rsidRPr="00891B2A" w:rsidRDefault="0013498B" w:rsidP="00096A19">
            <w:r w:rsidRPr="00891B2A">
              <w:t>Chicken wing</w:t>
            </w:r>
          </w:p>
          <w:p w14:paraId="196D413B" w14:textId="77777777" w:rsidR="0013498B" w:rsidRPr="00891B2A" w:rsidRDefault="0013498B" w:rsidP="00096A19">
            <w:r w:rsidRPr="00891B2A">
              <w:t>Deep-fried ice-cream batter (made using raw egg)</w:t>
            </w:r>
          </w:p>
          <w:p w14:paraId="0F6C3088" w14:textId="77777777" w:rsidR="0013498B" w:rsidRPr="00891B2A" w:rsidRDefault="0013498B" w:rsidP="00096A19">
            <w:r w:rsidRPr="00891B2A">
              <w:t>Chicken carcass</w:t>
            </w:r>
          </w:p>
          <w:p w14:paraId="448E7872" w14:textId="77777777" w:rsidR="0013498B" w:rsidRPr="00891B2A" w:rsidRDefault="0013498B" w:rsidP="00096A19">
            <w:r w:rsidRPr="00891B2A">
              <w:t>Mayonnaise</w:t>
            </w:r>
          </w:p>
          <w:p w14:paraId="28AF793E" w14:textId="77777777" w:rsidR="0013498B" w:rsidRPr="00891B2A" w:rsidRDefault="0013498B" w:rsidP="00096A19">
            <w:r w:rsidRPr="00891B2A">
              <w:t>Chicken product NFS*</w:t>
            </w:r>
          </w:p>
        </w:tc>
      </w:tr>
      <w:tr w:rsidR="0013498B" w:rsidRPr="00891B2A" w14:paraId="4EB82D4A" w14:textId="77777777" w:rsidTr="00096A19">
        <w:trPr>
          <w:trHeight w:val="259"/>
        </w:trPr>
        <w:tc>
          <w:tcPr>
            <w:tcW w:w="534" w:type="dxa"/>
          </w:tcPr>
          <w:p w14:paraId="7F90625A" w14:textId="77777777" w:rsidR="0013498B" w:rsidRPr="00891B2A" w:rsidRDefault="0013498B" w:rsidP="00096A19">
            <w:pPr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2268" w:type="dxa"/>
          </w:tcPr>
          <w:p w14:paraId="611A121A" w14:textId="77777777" w:rsidR="0013498B" w:rsidRPr="00891B2A" w:rsidRDefault="0013498B" w:rsidP="00096A19">
            <w:r w:rsidRPr="00891B2A">
              <w:t>Lamb/Goat</w:t>
            </w:r>
          </w:p>
        </w:tc>
        <w:tc>
          <w:tcPr>
            <w:tcW w:w="2835" w:type="dxa"/>
            <w:tcBorders>
              <w:right w:val="nil"/>
            </w:tcBorders>
          </w:tcPr>
          <w:p w14:paraId="40354F94" w14:textId="77777777" w:rsidR="0013498B" w:rsidRPr="00891B2A" w:rsidRDefault="0013498B" w:rsidP="00096A19">
            <w:r w:rsidRPr="00891B2A">
              <w:t>Goat</w:t>
            </w:r>
          </w:p>
          <w:p w14:paraId="583ABC54" w14:textId="77777777" w:rsidR="0013498B" w:rsidRPr="00891B2A" w:rsidRDefault="0013498B" w:rsidP="00096A19">
            <w:r w:rsidRPr="00891B2A">
              <w:t>Lamb kidney</w:t>
            </w:r>
          </w:p>
        </w:tc>
        <w:tc>
          <w:tcPr>
            <w:tcW w:w="2976" w:type="dxa"/>
            <w:tcBorders>
              <w:left w:val="nil"/>
            </w:tcBorders>
          </w:tcPr>
          <w:p w14:paraId="6057BB01" w14:textId="77777777" w:rsidR="0013498B" w:rsidRPr="00891B2A" w:rsidRDefault="0013498B" w:rsidP="00096A19">
            <w:r w:rsidRPr="00891B2A">
              <w:t>Lamb mince</w:t>
            </w:r>
          </w:p>
          <w:p w14:paraId="20AE030F" w14:textId="77777777" w:rsidR="0013498B" w:rsidRPr="00891B2A" w:rsidRDefault="0013498B" w:rsidP="00096A19">
            <w:r w:rsidRPr="00891B2A">
              <w:t>Lamb ragu</w:t>
            </w:r>
          </w:p>
        </w:tc>
      </w:tr>
      <w:tr w:rsidR="0013498B" w:rsidRPr="00891B2A" w14:paraId="157FF75C" w14:textId="77777777" w:rsidTr="00096A19">
        <w:trPr>
          <w:trHeight w:val="259"/>
        </w:trPr>
        <w:tc>
          <w:tcPr>
            <w:tcW w:w="534" w:type="dxa"/>
          </w:tcPr>
          <w:p w14:paraId="0AAE5DBB" w14:textId="77777777" w:rsidR="0013498B" w:rsidRPr="00891B2A" w:rsidRDefault="0013498B" w:rsidP="00096A19">
            <w:pPr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2268" w:type="dxa"/>
          </w:tcPr>
          <w:p w14:paraId="5E4E8D59" w14:textId="77777777" w:rsidR="0013498B" w:rsidRPr="00891B2A" w:rsidRDefault="0013498B" w:rsidP="00096A19">
            <w:r w:rsidRPr="00891B2A">
              <w:t>Pork</w:t>
            </w:r>
          </w:p>
        </w:tc>
        <w:tc>
          <w:tcPr>
            <w:tcW w:w="2835" w:type="dxa"/>
            <w:tcBorders>
              <w:right w:val="nil"/>
            </w:tcBorders>
          </w:tcPr>
          <w:p w14:paraId="069174F0" w14:textId="77777777" w:rsidR="0013498B" w:rsidRPr="00891B2A" w:rsidRDefault="0013498B" w:rsidP="00096A19">
            <w:r w:rsidRPr="00891B2A">
              <w:t>Ham</w:t>
            </w:r>
          </w:p>
          <w:p w14:paraId="153FDA5B" w14:textId="77777777" w:rsidR="0013498B" w:rsidRPr="00891B2A" w:rsidRDefault="0013498B" w:rsidP="00096A19">
            <w:r w:rsidRPr="00891B2A">
              <w:t>Pork meat</w:t>
            </w:r>
          </w:p>
          <w:p w14:paraId="4DA88D41" w14:textId="77777777" w:rsidR="0013498B" w:rsidRPr="00891B2A" w:rsidRDefault="0013498B" w:rsidP="00096A19">
            <w:r w:rsidRPr="00891B2A">
              <w:t>Pork heart</w:t>
            </w:r>
          </w:p>
          <w:p w14:paraId="563FD94B" w14:textId="77777777" w:rsidR="0013498B" w:rsidRPr="00891B2A" w:rsidRDefault="0013498B" w:rsidP="00096A19">
            <w:r w:rsidRPr="00891B2A">
              <w:t>Port kidney</w:t>
            </w:r>
          </w:p>
        </w:tc>
        <w:tc>
          <w:tcPr>
            <w:tcW w:w="2976" w:type="dxa"/>
            <w:tcBorders>
              <w:left w:val="nil"/>
            </w:tcBorders>
          </w:tcPr>
          <w:p w14:paraId="6A7FF48D" w14:textId="77777777" w:rsidR="0013498B" w:rsidRPr="00891B2A" w:rsidRDefault="0013498B" w:rsidP="00096A19">
            <w:r w:rsidRPr="00891B2A">
              <w:t>Pork liver</w:t>
            </w:r>
          </w:p>
          <w:p w14:paraId="49D5AB0D" w14:textId="77777777" w:rsidR="0013498B" w:rsidRPr="00891B2A" w:rsidRDefault="0013498B" w:rsidP="00096A19">
            <w:r w:rsidRPr="00891B2A">
              <w:t>Pork sausage</w:t>
            </w:r>
          </w:p>
          <w:p w14:paraId="250FE5CB" w14:textId="77777777" w:rsidR="0013498B" w:rsidRPr="00891B2A" w:rsidRDefault="0013498B" w:rsidP="00096A19">
            <w:r w:rsidRPr="00891B2A">
              <w:t>Pork intestine</w:t>
            </w:r>
          </w:p>
          <w:p w14:paraId="6DEF6EF1" w14:textId="77777777" w:rsidR="0013498B" w:rsidRPr="00891B2A" w:rsidRDefault="0013498B" w:rsidP="00096A19">
            <w:r w:rsidRPr="00891B2A">
              <w:t>Pork stomach</w:t>
            </w:r>
          </w:p>
        </w:tc>
      </w:tr>
      <w:tr w:rsidR="0013498B" w:rsidRPr="00891B2A" w14:paraId="2CEE4B8E" w14:textId="77777777" w:rsidTr="00096A19">
        <w:trPr>
          <w:trHeight w:val="259"/>
        </w:trPr>
        <w:tc>
          <w:tcPr>
            <w:tcW w:w="534" w:type="dxa"/>
          </w:tcPr>
          <w:p w14:paraId="694135CC" w14:textId="77777777" w:rsidR="0013498B" w:rsidRPr="00891B2A" w:rsidRDefault="0013498B" w:rsidP="00096A19">
            <w:pPr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2268" w:type="dxa"/>
          </w:tcPr>
          <w:p w14:paraId="05B9C7DA" w14:textId="77777777" w:rsidR="0013498B" w:rsidRPr="00891B2A" w:rsidRDefault="0013498B" w:rsidP="00096A19">
            <w:r w:rsidRPr="00891B2A">
              <w:t>Game</w:t>
            </w:r>
          </w:p>
        </w:tc>
        <w:tc>
          <w:tcPr>
            <w:tcW w:w="2835" w:type="dxa"/>
            <w:tcBorders>
              <w:right w:val="nil"/>
            </w:tcBorders>
          </w:tcPr>
          <w:p w14:paraId="4334A985" w14:textId="77777777" w:rsidR="0013498B" w:rsidRPr="00891B2A" w:rsidRDefault="0013498B" w:rsidP="00096A19">
            <w:r w:rsidRPr="00891B2A">
              <w:t>Kangaroo</w:t>
            </w:r>
          </w:p>
          <w:p w14:paraId="56583D6A" w14:textId="77777777" w:rsidR="0013498B" w:rsidRPr="00891B2A" w:rsidRDefault="0013498B" w:rsidP="00096A19">
            <w:r w:rsidRPr="00891B2A">
              <w:t>Crocodile</w:t>
            </w:r>
          </w:p>
        </w:tc>
        <w:tc>
          <w:tcPr>
            <w:tcW w:w="2976" w:type="dxa"/>
            <w:tcBorders>
              <w:left w:val="nil"/>
            </w:tcBorders>
          </w:tcPr>
          <w:p w14:paraId="1238ED24" w14:textId="77777777" w:rsidR="0013498B" w:rsidRPr="00891B2A" w:rsidRDefault="0013498B" w:rsidP="00096A19">
            <w:r w:rsidRPr="00891B2A">
              <w:t>Boar</w:t>
            </w:r>
          </w:p>
        </w:tc>
      </w:tr>
      <w:tr w:rsidR="0013498B" w:rsidRPr="00891B2A" w14:paraId="533FB4B5" w14:textId="77777777" w:rsidTr="00096A19">
        <w:trPr>
          <w:trHeight w:val="259"/>
        </w:trPr>
        <w:tc>
          <w:tcPr>
            <w:tcW w:w="534" w:type="dxa"/>
          </w:tcPr>
          <w:p w14:paraId="4CD55962" w14:textId="77777777" w:rsidR="0013498B" w:rsidRPr="00891B2A" w:rsidRDefault="0013498B" w:rsidP="00096A19">
            <w:pPr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2268" w:type="dxa"/>
          </w:tcPr>
          <w:p w14:paraId="2FD2D36D" w14:textId="77777777" w:rsidR="0013498B" w:rsidRPr="00891B2A" w:rsidRDefault="0013498B" w:rsidP="00096A19">
            <w:r w:rsidRPr="00891B2A">
              <w:t>Seafood</w:t>
            </w:r>
          </w:p>
        </w:tc>
        <w:tc>
          <w:tcPr>
            <w:tcW w:w="2835" w:type="dxa"/>
            <w:tcBorders>
              <w:right w:val="nil"/>
            </w:tcBorders>
          </w:tcPr>
          <w:p w14:paraId="4605D9BC" w14:textId="77777777" w:rsidR="0013498B" w:rsidRPr="00891B2A" w:rsidRDefault="0013498B" w:rsidP="00096A19">
            <w:r w:rsidRPr="00891B2A">
              <w:t>Prawn</w:t>
            </w:r>
          </w:p>
          <w:p w14:paraId="697ED2AB" w14:textId="77777777" w:rsidR="0013498B" w:rsidRPr="00891B2A" w:rsidRDefault="0013498B" w:rsidP="00096A19">
            <w:r w:rsidRPr="00891B2A">
              <w:t>Tuna</w:t>
            </w:r>
          </w:p>
        </w:tc>
        <w:tc>
          <w:tcPr>
            <w:tcW w:w="2976" w:type="dxa"/>
            <w:tcBorders>
              <w:left w:val="nil"/>
            </w:tcBorders>
          </w:tcPr>
          <w:p w14:paraId="4164CE00" w14:textId="77777777" w:rsidR="0013498B" w:rsidRPr="00891B2A" w:rsidRDefault="0013498B" w:rsidP="00096A19">
            <w:r w:rsidRPr="00891B2A">
              <w:t>Seafood NFS*</w:t>
            </w:r>
          </w:p>
        </w:tc>
      </w:tr>
      <w:tr w:rsidR="0013498B" w:rsidRPr="00891B2A" w14:paraId="113CD381" w14:textId="77777777" w:rsidTr="00096A19">
        <w:trPr>
          <w:trHeight w:val="259"/>
        </w:trPr>
        <w:tc>
          <w:tcPr>
            <w:tcW w:w="534" w:type="dxa"/>
          </w:tcPr>
          <w:p w14:paraId="4E04745F" w14:textId="77777777" w:rsidR="0013498B" w:rsidRPr="00891B2A" w:rsidRDefault="0013498B" w:rsidP="00096A19">
            <w:pPr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2268" w:type="dxa"/>
          </w:tcPr>
          <w:p w14:paraId="1BF13A94" w14:textId="77777777" w:rsidR="0013498B" w:rsidRPr="00891B2A" w:rsidRDefault="0013498B" w:rsidP="00096A19">
            <w:r w:rsidRPr="00891B2A">
              <w:t>Meat unknown</w:t>
            </w:r>
          </w:p>
        </w:tc>
        <w:tc>
          <w:tcPr>
            <w:tcW w:w="2835" w:type="dxa"/>
            <w:tcBorders>
              <w:right w:val="nil"/>
            </w:tcBorders>
          </w:tcPr>
          <w:p w14:paraId="1060FFFB" w14:textId="77777777" w:rsidR="0013498B" w:rsidRPr="00891B2A" w:rsidRDefault="0013498B" w:rsidP="00096A19">
            <w:r w:rsidRPr="00891B2A">
              <w:t>Carcass</w:t>
            </w:r>
          </w:p>
          <w:p w14:paraId="74490D35" w14:textId="77777777" w:rsidR="0013498B" w:rsidRPr="00891B2A" w:rsidRDefault="0013498B" w:rsidP="00096A19">
            <w:r w:rsidRPr="00891B2A">
              <w:t>Pate</w:t>
            </w:r>
          </w:p>
          <w:p w14:paraId="318C9FF8" w14:textId="77777777" w:rsidR="0013498B" w:rsidRPr="00891B2A" w:rsidRDefault="0013498B" w:rsidP="00096A19">
            <w:r w:rsidRPr="00891B2A">
              <w:t>Tenderloins</w:t>
            </w:r>
          </w:p>
        </w:tc>
        <w:tc>
          <w:tcPr>
            <w:tcW w:w="2976" w:type="dxa"/>
            <w:tcBorders>
              <w:left w:val="nil"/>
            </w:tcBorders>
          </w:tcPr>
          <w:p w14:paraId="7AE1AE5A" w14:textId="77777777" w:rsidR="0013498B" w:rsidRPr="00891B2A" w:rsidRDefault="0013498B" w:rsidP="00096A19">
            <w:r w:rsidRPr="00891B2A">
              <w:t>Meat NFS*</w:t>
            </w:r>
          </w:p>
          <w:p w14:paraId="3EEABAEA" w14:textId="77777777" w:rsidR="0013498B" w:rsidRPr="00891B2A" w:rsidRDefault="0013498B" w:rsidP="00096A19">
            <w:r w:rsidRPr="00891B2A">
              <w:t>Red rectangular cut meat</w:t>
            </w:r>
          </w:p>
          <w:p w14:paraId="4E11858A" w14:textId="77777777" w:rsidR="0013498B" w:rsidRPr="00891B2A" w:rsidRDefault="0013498B" w:rsidP="00096A19">
            <w:r w:rsidRPr="00891B2A">
              <w:t>White rectangular cut meat</w:t>
            </w:r>
          </w:p>
        </w:tc>
      </w:tr>
      <w:tr w:rsidR="0013498B" w:rsidRPr="00891B2A" w14:paraId="0F1C9B5B" w14:textId="77777777" w:rsidTr="00096A19">
        <w:trPr>
          <w:trHeight w:val="259"/>
        </w:trPr>
        <w:tc>
          <w:tcPr>
            <w:tcW w:w="534" w:type="dxa"/>
          </w:tcPr>
          <w:p w14:paraId="658AC391" w14:textId="77777777" w:rsidR="0013498B" w:rsidRPr="00891B2A" w:rsidRDefault="0013498B" w:rsidP="00096A19">
            <w:pPr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2268" w:type="dxa"/>
          </w:tcPr>
          <w:p w14:paraId="177D8B5D" w14:textId="77777777" w:rsidR="0013498B" w:rsidRPr="00891B2A" w:rsidRDefault="0013498B" w:rsidP="00096A19">
            <w:r w:rsidRPr="00891B2A">
              <w:t>Mixed</w:t>
            </w:r>
          </w:p>
        </w:tc>
        <w:tc>
          <w:tcPr>
            <w:tcW w:w="2835" w:type="dxa"/>
            <w:tcBorders>
              <w:right w:val="nil"/>
            </w:tcBorders>
          </w:tcPr>
          <w:p w14:paraId="465821A9" w14:textId="77777777" w:rsidR="0013498B" w:rsidRPr="00891B2A" w:rsidRDefault="0013498B" w:rsidP="00096A19">
            <w:r w:rsidRPr="00891B2A">
              <w:t>Bacon and egg roll</w:t>
            </w:r>
          </w:p>
        </w:tc>
        <w:tc>
          <w:tcPr>
            <w:tcW w:w="2976" w:type="dxa"/>
            <w:tcBorders>
              <w:left w:val="nil"/>
            </w:tcBorders>
          </w:tcPr>
          <w:p w14:paraId="3E10370C" w14:textId="77777777" w:rsidR="0013498B" w:rsidRPr="00891B2A" w:rsidRDefault="0013498B" w:rsidP="00096A19">
            <w:r w:rsidRPr="00891B2A">
              <w:t>Pork and chicken roll</w:t>
            </w:r>
          </w:p>
        </w:tc>
      </w:tr>
      <w:tr w:rsidR="0013498B" w:rsidRPr="00891B2A" w14:paraId="3AD99CBB" w14:textId="77777777" w:rsidTr="00096A19">
        <w:trPr>
          <w:trHeight w:val="259"/>
        </w:trPr>
        <w:tc>
          <w:tcPr>
            <w:tcW w:w="534" w:type="dxa"/>
          </w:tcPr>
          <w:p w14:paraId="5780BD49" w14:textId="77777777" w:rsidR="0013498B" w:rsidRPr="00891B2A" w:rsidRDefault="0013498B" w:rsidP="00096A19">
            <w:pPr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2268" w:type="dxa"/>
          </w:tcPr>
          <w:p w14:paraId="00EA8173" w14:textId="77777777" w:rsidR="0013498B" w:rsidRPr="00891B2A" w:rsidRDefault="0013498B" w:rsidP="00096A19">
            <w:r w:rsidRPr="00891B2A">
              <w:t>Retail environment</w:t>
            </w:r>
          </w:p>
        </w:tc>
        <w:tc>
          <w:tcPr>
            <w:tcW w:w="2835" w:type="dxa"/>
            <w:tcBorders>
              <w:right w:val="nil"/>
            </w:tcBorders>
          </w:tcPr>
          <w:p w14:paraId="3F74C9C8" w14:textId="77777777" w:rsidR="0013498B" w:rsidRPr="00891B2A" w:rsidRDefault="0013498B" w:rsidP="00096A19">
            <w:r w:rsidRPr="00891B2A">
              <w:t>Kitchen equipment</w:t>
            </w:r>
          </w:p>
          <w:p w14:paraId="7E6DCF8D" w14:textId="77777777" w:rsidR="0013498B" w:rsidRPr="00891B2A" w:rsidRDefault="0013498B" w:rsidP="00096A19">
            <w:r w:rsidRPr="00891B2A">
              <w:t>Restaurant restroom</w:t>
            </w:r>
          </w:p>
        </w:tc>
        <w:tc>
          <w:tcPr>
            <w:tcW w:w="2976" w:type="dxa"/>
            <w:tcBorders>
              <w:left w:val="nil"/>
            </w:tcBorders>
          </w:tcPr>
          <w:p w14:paraId="55C04DFB" w14:textId="77777777" w:rsidR="0013498B" w:rsidRPr="00891B2A" w:rsidRDefault="0013498B" w:rsidP="00096A19">
            <w:r w:rsidRPr="00891B2A">
              <w:t xml:space="preserve">Restaurant floor </w:t>
            </w:r>
          </w:p>
          <w:p w14:paraId="4D7C7677" w14:textId="77777777" w:rsidR="0013498B" w:rsidRPr="00891B2A" w:rsidRDefault="0013498B" w:rsidP="00096A19">
            <w:r w:rsidRPr="00891B2A">
              <w:t>Display bird pens</w:t>
            </w:r>
          </w:p>
        </w:tc>
      </w:tr>
      <w:tr w:rsidR="0013498B" w:rsidRPr="00891B2A" w14:paraId="0B43B263" w14:textId="77777777" w:rsidTr="00096A19">
        <w:trPr>
          <w:trHeight w:val="237"/>
        </w:trPr>
        <w:tc>
          <w:tcPr>
            <w:tcW w:w="534" w:type="dxa"/>
          </w:tcPr>
          <w:p w14:paraId="495E822E" w14:textId="77777777" w:rsidR="0013498B" w:rsidRPr="00891B2A" w:rsidRDefault="0013498B" w:rsidP="00096A19">
            <w:pPr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2268" w:type="dxa"/>
          </w:tcPr>
          <w:p w14:paraId="49B50D28" w14:textId="77777777" w:rsidR="0013498B" w:rsidRPr="00891B2A" w:rsidRDefault="0013498B" w:rsidP="00096A19">
            <w:r w:rsidRPr="00891B2A">
              <w:t>Farm environment</w:t>
            </w:r>
          </w:p>
        </w:tc>
        <w:tc>
          <w:tcPr>
            <w:tcW w:w="2835" w:type="dxa"/>
            <w:tcBorders>
              <w:right w:val="nil"/>
            </w:tcBorders>
          </w:tcPr>
          <w:p w14:paraId="41C68755" w14:textId="77777777" w:rsidR="0013498B" w:rsidRPr="00891B2A" w:rsidRDefault="0013498B" w:rsidP="00096A19">
            <w:r w:rsidRPr="00891B2A">
              <w:t>Animal habitat</w:t>
            </w:r>
          </w:p>
          <w:p w14:paraId="78428C83" w14:textId="77777777" w:rsidR="0013498B" w:rsidRPr="00891B2A" w:rsidRDefault="0013498B" w:rsidP="00096A19">
            <w:r w:rsidRPr="00891B2A">
              <w:t>Farm environment</w:t>
            </w:r>
          </w:p>
          <w:p w14:paraId="2C15661E" w14:textId="77777777" w:rsidR="0013498B" w:rsidRPr="00891B2A" w:rsidRDefault="0013498B" w:rsidP="00096A19">
            <w:r w:rsidRPr="00891B2A">
              <w:t>Boot swabs</w:t>
            </w:r>
          </w:p>
        </w:tc>
        <w:tc>
          <w:tcPr>
            <w:tcW w:w="2976" w:type="dxa"/>
            <w:tcBorders>
              <w:left w:val="nil"/>
            </w:tcBorders>
          </w:tcPr>
          <w:p w14:paraId="4BFB4F5C" w14:textId="77777777" w:rsidR="0013498B" w:rsidRPr="00891B2A" w:rsidRDefault="0013498B" w:rsidP="00096A19">
            <w:r w:rsidRPr="00891B2A">
              <w:t>Farm equipment</w:t>
            </w:r>
          </w:p>
          <w:p w14:paraId="03205AB0" w14:textId="77777777" w:rsidR="0013498B" w:rsidRPr="00891B2A" w:rsidRDefault="0013498B" w:rsidP="00096A19">
            <w:r w:rsidRPr="00891B2A">
              <w:t>Rat faeces on farm</w:t>
            </w:r>
          </w:p>
        </w:tc>
      </w:tr>
      <w:tr w:rsidR="0013498B" w:rsidRPr="00891B2A" w14:paraId="4D696A6A" w14:textId="77777777" w:rsidTr="00096A19">
        <w:trPr>
          <w:trHeight w:val="259"/>
        </w:trPr>
        <w:tc>
          <w:tcPr>
            <w:tcW w:w="534" w:type="dxa"/>
          </w:tcPr>
          <w:p w14:paraId="3F1F2608" w14:textId="77777777" w:rsidR="0013498B" w:rsidRPr="00891B2A" w:rsidRDefault="0013498B" w:rsidP="00096A19">
            <w:pPr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lastRenderedPageBreak/>
              <w:t>15</w:t>
            </w:r>
          </w:p>
        </w:tc>
        <w:tc>
          <w:tcPr>
            <w:tcW w:w="2268" w:type="dxa"/>
          </w:tcPr>
          <w:p w14:paraId="2902D5DE" w14:textId="77777777" w:rsidR="0013498B" w:rsidRPr="00891B2A" w:rsidRDefault="0013498B" w:rsidP="00096A19">
            <w:r w:rsidRPr="00891B2A">
              <w:t>Natural environment</w:t>
            </w:r>
          </w:p>
        </w:tc>
        <w:tc>
          <w:tcPr>
            <w:tcW w:w="2835" w:type="dxa"/>
            <w:tcBorders>
              <w:right w:val="nil"/>
            </w:tcBorders>
          </w:tcPr>
          <w:p w14:paraId="6CD36F73" w14:textId="77777777" w:rsidR="0013498B" w:rsidRPr="00891B2A" w:rsidRDefault="0013498B" w:rsidP="00096A19">
            <w:r w:rsidRPr="00891B2A">
              <w:t>Sand and bark</w:t>
            </w:r>
          </w:p>
        </w:tc>
        <w:tc>
          <w:tcPr>
            <w:tcW w:w="2976" w:type="dxa"/>
            <w:tcBorders>
              <w:left w:val="nil"/>
            </w:tcBorders>
          </w:tcPr>
          <w:p w14:paraId="06678BC3" w14:textId="77777777" w:rsidR="0013498B" w:rsidRPr="00891B2A" w:rsidRDefault="0013498B" w:rsidP="00096A19">
            <w:r w:rsidRPr="00891B2A">
              <w:t>Natural water source</w:t>
            </w:r>
          </w:p>
        </w:tc>
      </w:tr>
      <w:tr w:rsidR="0013498B" w:rsidRPr="00891B2A" w14:paraId="5877DEF9" w14:textId="77777777" w:rsidTr="00096A19">
        <w:trPr>
          <w:trHeight w:val="259"/>
        </w:trPr>
        <w:tc>
          <w:tcPr>
            <w:tcW w:w="534" w:type="dxa"/>
          </w:tcPr>
          <w:p w14:paraId="602455A6" w14:textId="77777777" w:rsidR="0013498B" w:rsidRPr="00891B2A" w:rsidRDefault="0013498B" w:rsidP="00096A19">
            <w:pPr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2268" w:type="dxa"/>
          </w:tcPr>
          <w:p w14:paraId="6CF6A5C8" w14:textId="77777777" w:rsidR="0013498B" w:rsidRPr="00891B2A" w:rsidRDefault="0013498B" w:rsidP="00096A19">
            <w:r w:rsidRPr="00891B2A">
              <w:t>Other environment</w:t>
            </w:r>
          </w:p>
        </w:tc>
        <w:tc>
          <w:tcPr>
            <w:tcW w:w="2835" w:type="dxa"/>
            <w:tcBorders>
              <w:right w:val="nil"/>
            </w:tcBorders>
          </w:tcPr>
          <w:p w14:paraId="4D42D9C0" w14:textId="77777777" w:rsidR="0013498B" w:rsidRPr="00891B2A" w:rsidRDefault="0013498B" w:rsidP="00096A19">
            <w:r w:rsidRPr="00891B2A">
              <w:t>Water NFS*</w:t>
            </w:r>
          </w:p>
          <w:p w14:paraId="18A86A67" w14:textId="77777777" w:rsidR="0013498B" w:rsidRPr="00891B2A" w:rsidRDefault="0013498B" w:rsidP="00096A19">
            <w:r w:rsidRPr="00891B2A">
              <w:t>Cleaning equipment NFS*</w:t>
            </w:r>
          </w:p>
        </w:tc>
        <w:tc>
          <w:tcPr>
            <w:tcW w:w="2976" w:type="dxa"/>
            <w:tcBorders>
              <w:left w:val="nil"/>
            </w:tcBorders>
          </w:tcPr>
          <w:p w14:paraId="1006A81E" w14:textId="77777777" w:rsidR="0013498B" w:rsidRPr="00891B2A" w:rsidRDefault="0013498B" w:rsidP="00096A19">
            <w:r w:rsidRPr="00891B2A">
              <w:t>Effluent NFS*</w:t>
            </w:r>
          </w:p>
          <w:p w14:paraId="6A6C514D" w14:textId="77777777" w:rsidR="0013498B" w:rsidRPr="00891B2A" w:rsidRDefault="0013498B" w:rsidP="00096A19">
            <w:r w:rsidRPr="00891B2A">
              <w:t>Environmental sample NFS*</w:t>
            </w:r>
          </w:p>
        </w:tc>
      </w:tr>
      <w:tr w:rsidR="0013498B" w:rsidRPr="00891B2A" w14:paraId="72806AE2" w14:textId="77777777" w:rsidTr="00096A19">
        <w:trPr>
          <w:trHeight w:val="259"/>
        </w:trPr>
        <w:tc>
          <w:tcPr>
            <w:tcW w:w="534" w:type="dxa"/>
          </w:tcPr>
          <w:p w14:paraId="09B1D4CC" w14:textId="77777777" w:rsidR="0013498B" w:rsidRPr="00891B2A" w:rsidRDefault="0013498B" w:rsidP="00096A19">
            <w:pPr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2268" w:type="dxa"/>
          </w:tcPr>
          <w:p w14:paraId="063D3D87" w14:textId="77777777" w:rsidR="0013498B" w:rsidRPr="00891B2A" w:rsidRDefault="0013498B" w:rsidP="00096A19">
            <w:r w:rsidRPr="00891B2A">
              <w:t xml:space="preserve">Cattle </w:t>
            </w:r>
          </w:p>
        </w:tc>
        <w:tc>
          <w:tcPr>
            <w:tcW w:w="2835" w:type="dxa"/>
            <w:tcBorders>
              <w:right w:val="nil"/>
            </w:tcBorders>
          </w:tcPr>
          <w:p w14:paraId="766E05FC" w14:textId="77777777" w:rsidR="0013498B" w:rsidRPr="00891B2A" w:rsidRDefault="0013498B" w:rsidP="00096A19">
            <w:r w:rsidRPr="00891B2A">
              <w:t>Cattle</w:t>
            </w:r>
          </w:p>
        </w:tc>
        <w:tc>
          <w:tcPr>
            <w:tcW w:w="2976" w:type="dxa"/>
            <w:tcBorders>
              <w:left w:val="nil"/>
            </w:tcBorders>
          </w:tcPr>
          <w:p w14:paraId="75E8793F" w14:textId="77777777" w:rsidR="0013498B" w:rsidRPr="00891B2A" w:rsidRDefault="0013498B" w:rsidP="00096A19"/>
        </w:tc>
      </w:tr>
      <w:tr w:rsidR="0013498B" w:rsidRPr="00891B2A" w14:paraId="07533DE3" w14:textId="77777777" w:rsidTr="00096A19">
        <w:trPr>
          <w:trHeight w:val="280"/>
        </w:trPr>
        <w:tc>
          <w:tcPr>
            <w:tcW w:w="534" w:type="dxa"/>
          </w:tcPr>
          <w:p w14:paraId="439149D3" w14:textId="77777777" w:rsidR="0013498B" w:rsidRPr="00891B2A" w:rsidRDefault="0013498B" w:rsidP="00096A19">
            <w:pPr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2268" w:type="dxa"/>
          </w:tcPr>
          <w:p w14:paraId="37CA08E2" w14:textId="77777777" w:rsidR="0013498B" w:rsidRPr="00891B2A" w:rsidRDefault="0013498B" w:rsidP="00096A19">
            <w:r w:rsidRPr="00891B2A">
              <w:t>Pig</w:t>
            </w:r>
          </w:p>
        </w:tc>
        <w:tc>
          <w:tcPr>
            <w:tcW w:w="2835" w:type="dxa"/>
            <w:tcBorders>
              <w:right w:val="nil"/>
            </w:tcBorders>
          </w:tcPr>
          <w:p w14:paraId="5CC388C9" w14:textId="77777777" w:rsidR="0013498B" w:rsidRPr="00891B2A" w:rsidRDefault="0013498B" w:rsidP="00096A19">
            <w:r w:rsidRPr="00891B2A">
              <w:t>Pigs</w:t>
            </w:r>
          </w:p>
        </w:tc>
        <w:tc>
          <w:tcPr>
            <w:tcW w:w="2976" w:type="dxa"/>
            <w:tcBorders>
              <w:left w:val="nil"/>
            </w:tcBorders>
          </w:tcPr>
          <w:p w14:paraId="54637A2F" w14:textId="77777777" w:rsidR="0013498B" w:rsidRPr="00891B2A" w:rsidRDefault="0013498B" w:rsidP="00096A19"/>
        </w:tc>
      </w:tr>
      <w:tr w:rsidR="0013498B" w:rsidRPr="00891B2A" w14:paraId="4BEBF1F0" w14:textId="77777777" w:rsidTr="00096A19">
        <w:trPr>
          <w:trHeight w:val="259"/>
        </w:trPr>
        <w:tc>
          <w:tcPr>
            <w:tcW w:w="534" w:type="dxa"/>
          </w:tcPr>
          <w:p w14:paraId="1F79D4A8" w14:textId="77777777" w:rsidR="0013498B" w:rsidRPr="00891B2A" w:rsidRDefault="0013498B" w:rsidP="00096A19">
            <w:pPr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2268" w:type="dxa"/>
          </w:tcPr>
          <w:p w14:paraId="1FDFE46F" w14:textId="77777777" w:rsidR="0013498B" w:rsidRPr="00891B2A" w:rsidRDefault="0013498B" w:rsidP="00096A19">
            <w:r w:rsidRPr="00891B2A">
              <w:t>Poultry</w:t>
            </w:r>
          </w:p>
        </w:tc>
        <w:tc>
          <w:tcPr>
            <w:tcW w:w="2835" w:type="dxa"/>
            <w:tcBorders>
              <w:right w:val="nil"/>
            </w:tcBorders>
          </w:tcPr>
          <w:p w14:paraId="6B4B4107" w14:textId="77777777" w:rsidR="0013498B" w:rsidRPr="00891B2A" w:rsidRDefault="0013498B" w:rsidP="00096A19">
            <w:r w:rsidRPr="00891B2A">
              <w:t>Chickens broilers</w:t>
            </w:r>
          </w:p>
        </w:tc>
        <w:tc>
          <w:tcPr>
            <w:tcW w:w="2976" w:type="dxa"/>
            <w:tcBorders>
              <w:left w:val="nil"/>
            </w:tcBorders>
          </w:tcPr>
          <w:p w14:paraId="410A870E" w14:textId="77777777" w:rsidR="0013498B" w:rsidRPr="00891B2A" w:rsidRDefault="0013498B" w:rsidP="00096A19">
            <w:r w:rsidRPr="00891B2A">
              <w:t>Chicken layers</w:t>
            </w:r>
          </w:p>
        </w:tc>
      </w:tr>
      <w:tr w:rsidR="0013498B" w:rsidRPr="00891B2A" w14:paraId="2F584BAE" w14:textId="77777777" w:rsidTr="00096A19">
        <w:trPr>
          <w:trHeight w:val="259"/>
        </w:trPr>
        <w:tc>
          <w:tcPr>
            <w:tcW w:w="534" w:type="dxa"/>
          </w:tcPr>
          <w:p w14:paraId="35AD5376" w14:textId="77777777" w:rsidR="0013498B" w:rsidRPr="00891B2A" w:rsidRDefault="0013498B" w:rsidP="00096A19">
            <w:pPr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2268" w:type="dxa"/>
          </w:tcPr>
          <w:p w14:paraId="5567B673" w14:textId="77777777" w:rsidR="0013498B" w:rsidRPr="00891B2A" w:rsidRDefault="0013498B" w:rsidP="00096A19">
            <w:r w:rsidRPr="00891B2A">
              <w:t>Small ruminants</w:t>
            </w:r>
          </w:p>
        </w:tc>
        <w:tc>
          <w:tcPr>
            <w:tcW w:w="2835" w:type="dxa"/>
            <w:tcBorders>
              <w:right w:val="nil"/>
            </w:tcBorders>
          </w:tcPr>
          <w:p w14:paraId="06CF38CA" w14:textId="77777777" w:rsidR="0013498B" w:rsidRPr="00891B2A" w:rsidRDefault="0013498B" w:rsidP="00096A19">
            <w:r w:rsidRPr="00891B2A">
              <w:t>Sheep</w:t>
            </w:r>
          </w:p>
          <w:p w14:paraId="56C25D25" w14:textId="77777777" w:rsidR="0013498B" w:rsidRPr="00891B2A" w:rsidRDefault="0013498B" w:rsidP="00096A19">
            <w:r w:rsidRPr="00891B2A">
              <w:t>Alpaca</w:t>
            </w:r>
          </w:p>
        </w:tc>
        <w:tc>
          <w:tcPr>
            <w:tcW w:w="2976" w:type="dxa"/>
            <w:tcBorders>
              <w:left w:val="nil"/>
            </w:tcBorders>
          </w:tcPr>
          <w:p w14:paraId="797C4462" w14:textId="77777777" w:rsidR="0013498B" w:rsidRPr="00891B2A" w:rsidRDefault="0013498B" w:rsidP="00096A19">
            <w:r w:rsidRPr="00891B2A">
              <w:t>Goat</w:t>
            </w:r>
          </w:p>
        </w:tc>
      </w:tr>
      <w:tr w:rsidR="0013498B" w:rsidRPr="00891B2A" w14:paraId="35805236" w14:textId="77777777" w:rsidTr="00096A19">
        <w:trPr>
          <w:trHeight w:val="259"/>
        </w:trPr>
        <w:tc>
          <w:tcPr>
            <w:tcW w:w="534" w:type="dxa"/>
          </w:tcPr>
          <w:p w14:paraId="695C1139" w14:textId="77777777" w:rsidR="0013498B" w:rsidRPr="00891B2A" w:rsidRDefault="0013498B" w:rsidP="00096A19">
            <w:pPr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2268" w:type="dxa"/>
          </w:tcPr>
          <w:p w14:paraId="0C0DAEB2" w14:textId="77777777" w:rsidR="0013498B" w:rsidRPr="00891B2A" w:rsidRDefault="0013498B" w:rsidP="00096A19">
            <w:r w:rsidRPr="00891B2A">
              <w:t>Horse</w:t>
            </w:r>
          </w:p>
        </w:tc>
        <w:tc>
          <w:tcPr>
            <w:tcW w:w="2835" w:type="dxa"/>
            <w:tcBorders>
              <w:right w:val="nil"/>
            </w:tcBorders>
          </w:tcPr>
          <w:p w14:paraId="03F3A73A" w14:textId="77777777" w:rsidR="0013498B" w:rsidRPr="00891B2A" w:rsidRDefault="0013498B" w:rsidP="00096A19">
            <w:r w:rsidRPr="00891B2A">
              <w:t>Horse</w:t>
            </w:r>
          </w:p>
        </w:tc>
        <w:tc>
          <w:tcPr>
            <w:tcW w:w="2976" w:type="dxa"/>
            <w:tcBorders>
              <w:left w:val="nil"/>
            </w:tcBorders>
          </w:tcPr>
          <w:p w14:paraId="35631744" w14:textId="77777777" w:rsidR="0013498B" w:rsidRPr="00891B2A" w:rsidRDefault="0013498B" w:rsidP="00096A19"/>
        </w:tc>
      </w:tr>
      <w:tr w:rsidR="0013498B" w:rsidRPr="00891B2A" w14:paraId="083C5C92" w14:textId="77777777" w:rsidTr="00096A19">
        <w:trPr>
          <w:trHeight w:val="259"/>
        </w:trPr>
        <w:tc>
          <w:tcPr>
            <w:tcW w:w="534" w:type="dxa"/>
          </w:tcPr>
          <w:p w14:paraId="16DEB889" w14:textId="77777777" w:rsidR="0013498B" w:rsidRPr="00891B2A" w:rsidRDefault="0013498B" w:rsidP="00096A19">
            <w:pPr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2268" w:type="dxa"/>
          </w:tcPr>
          <w:p w14:paraId="795A2E37" w14:textId="77777777" w:rsidR="0013498B" w:rsidRPr="00891B2A" w:rsidRDefault="0013498B" w:rsidP="00096A19">
            <w:r w:rsidRPr="00891B2A">
              <w:t>Cat</w:t>
            </w:r>
          </w:p>
        </w:tc>
        <w:tc>
          <w:tcPr>
            <w:tcW w:w="2835" w:type="dxa"/>
            <w:tcBorders>
              <w:right w:val="nil"/>
            </w:tcBorders>
          </w:tcPr>
          <w:p w14:paraId="13ABFB01" w14:textId="77777777" w:rsidR="0013498B" w:rsidRPr="00891B2A" w:rsidRDefault="0013498B" w:rsidP="00096A19">
            <w:r w:rsidRPr="00891B2A">
              <w:t>Cat</w:t>
            </w:r>
          </w:p>
        </w:tc>
        <w:tc>
          <w:tcPr>
            <w:tcW w:w="2976" w:type="dxa"/>
            <w:tcBorders>
              <w:left w:val="nil"/>
            </w:tcBorders>
          </w:tcPr>
          <w:p w14:paraId="47C91521" w14:textId="77777777" w:rsidR="0013498B" w:rsidRPr="00891B2A" w:rsidRDefault="0013498B" w:rsidP="00096A19"/>
        </w:tc>
      </w:tr>
      <w:tr w:rsidR="0013498B" w:rsidRPr="00891B2A" w14:paraId="4AA1AE93" w14:textId="77777777" w:rsidTr="00096A19">
        <w:trPr>
          <w:trHeight w:val="259"/>
        </w:trPr>
        <w:tc>
          <w:tcPr>
            <w:tcW w:w="534" w:type="dxa"/>
          </w:tcPr>
          <w:p w14:paraId="0EB80EC1" w14:textId="77777777" w:rsidR="0013498B" w:rsidRPr="00891B2A" w:rsidRDefault="0013498B" w:rsidP="00096A19">
            <w:pPr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2268" w:type="dxa"/>
          </w:tcPr>
          <w:p w14:paraId="461AC10E" w14:textId="77777777" w:rsidR="0013498B" w:rsidRPr="00891B2A" w:rsidRDefault="0013498B" w:rsidP="00096A19">
            <w:r w:rsidRPr="00891B2A">
              <w:t>Dog</w:t>
            </w:r>
          </w:p>
        </w:tc>
        <w:tc>
          <w:tcPr>
            <w:tcW w:w="2835" w:type="dxa"/>
            <w:tcBorders>
              <w:right w:val="nil"/>
            </w:tcBorders>
          </w:tcPr>
          <w:p w14:paraId="0B6CFFBE" w14:textId="77777777" w:rsidR="0013498B" w:rsidRPr="00891B2A" w:rsidRDefault="0013498B" w:rsidP="00096A19">
            <w:r w:rsidRPr="00891B2A">
              <w:t>Dog</w:t>
            </w:r>
          </w:p>
        </w:tc>
        <w:tc>
          <w:tcPr>
            <w:tcW w:w="2976" w:type="dxa"/>
            <w:tcBorders>
              <w:left w:val="nil"/>
            </w:tcBorders>
          </w:tcPr>
          <w:p w14:paraId="6F9BE4B4" w14:textId="77777777" w:rsidR="0013498B" w:rsidRPr="00891B2A" w:rsidRDefault="0013498B" w:rsidP="00096A19"/>
        </w:tc>
      </w:tr>
      <w:tr w:rsidR="0013498B" w:rsidRPr="00891B2A" w14:paraId="68F253BD" w14:textId="77777777" w:rsidTr="00096A19">
        <w:trPr>
          <w:trHeight w:val="259"/>
        </w:trPr>
        <w:tc>
          <w:tcPr>
            <w:tcW w:w="534" w:type="dxa"/>
          </w:tcPr>
          <w:p w14:paraId="37B30782" w14:textId="77777777" w:rsidR="0013498B" w:rsidRPr="00891B2A" w:rsidRDefault="0013498B" w:rsidP="00096A19">
            <w:pPr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2268" w:type="dxa"/>
          </w:tcPr>
          <w:p w14:paraId="6A33D25A" w14:textId="77777777" w:rsidR="0013498B" w:rsidRPr="00891B2A" w:rsidRDefault="0013498B" w:rsidP="00096A19">
            <w:r w:rsidRPr="00891B2A">
              <w:t>Captive Bird</w:t>
            </w:r>
          </w:p>
        </w:tc>
        <w:tc>
          <w:tcPr>
            <w:tcW w:w="2835" w:type="dxa"/>
            <w:tcBorders>
              <w:right w:val="nil"/>
            </w:tcBorders>
          </w:tcPr>
          <w:p w14:paraId="6119B583" w14:textId="77777777" w:rsidR="0013498B" w:rsidRPr="00891B2A" w:rsidRDefault="0013498B" w:rsidP="00096A19">
            <w:r w:rsidRPr="00891B2A">
              <w:t>Accipitriformes</w:t>
            </w:r>
          </w:p>
          <w:p w14:paraId="3255553B" w14:textId="77777777" w:rsidR="0013498B" w:rsidRPr="00891B2A" w:rsidRDefault="0013498B" w:rsidP="00096A19">
            <w:r w:rsidRPr="00891B2A">
              <w:t>Anseriformes</w:t>
            </w:r>
          </w:p>
          <w:p w14:paraId="0EB38ED4" w14:textId="77777777" w:rsidR="0013498B" w:rsidRPr="00891B2A" w:rsidRDefault="0013498B" w:rsidP="00096A19">
            <w:r w:rsidRPr="00891B2A">
              <w:t>Caprimulgiformes</w:t>
            </w:r>
          </w:p>
          <w:p w14:paraId="197B1F0E" w14:textId="77777777" w:rsidR="0013498B" w:rsidRPr="00891B2A" w:rsidRDefault="0013498B" w:rsidP="00096A19">
            <w:r w:rsidRPr="00891B2A">
              <w:t>Casuariiformes</w:t>
            </w:r>
          </w:p>
          <w:p w14:paraId="23630CDE" w14:textId="77777777" w:rsidR="0013498B" w:rsidRPr="00891B2A" w:rsidRDefault="0013498B" w:rsidP="00096A19">
            <w:r w:rsidRPr="00891B2A">
              <w:t>Cathartiformes</w:t>
            </w:r>
          </w:p>
          <w:p w14:paraId="29F15DA4" w14:textId="77777777" w:rsidR="0013498B" w:rsidRPr="00891B2A" w:rsidRDefault="0013498B" w:rsidP="00096A19">
            <w:r w:rsidRPr="00891B2A">
              <w:t>Charadriiformes</w:t>
            </w:r>
          </w:p>
          <w:p w14:paraId="2BA230E0" w14:textId="77777777" w:rsidR="0013498B" w:rsidRPr="00891B2A" w:rsidRDefault="0013498B" w:rsidP="00096A19">
            <w:r w:rsidRPr="00891B2A">
              <w:t>Ciconiiformes</w:t>
            </w:r>
          </w:p>
          <w:p w14:paraId="0839C21E" w14:textId="77777777" w:rsidR="0013498B" w:rsidRPr="00891B2A" w:rsidRDefault="0013498B" w:rsidP="00096A19">
            <w:r w:rsidRPr="00891B2A">
              <w:t>Columbiformes</w:t>
            </w:r>
          </w:p>
        </w:tc>
        <w:tc>
          <w:tcPr>
            <w:tcW w:w="2976" w:type="dxa"/>
            <w:tcBorders>
              <w:left w:val="nil"/>
            </w:tcBorders>
          </w:tcPr>
          <w:p w14:paraId="2AD8A9FA" w14:textId="77777777" w:rsidR="0013498B" w:rsidRPr="00891B2A" w:rsidRDefault="0013498B" w:rsidP="00096A19">
            <w:r w:rsidRPr="00891B2A">
              <w:t>Cuculiformes</w:t>
            </w:r>
          </w:p>
          <w:p w14:paraId="54FDB4AF" w14:textId="77777777" w:rsidR="0013498B" w:rsidRPr="00891B2A" w:rsidRDefault="0013498B" w:rsidP="00096A19">
            <w:r w:rsidRPr="00891B2A">
              <w:t>Galliformes</w:t>
            </w:r>
          </w:p>
          <w:p w14:paraId="240987C0" w14:textId="77777777" w:rsidR="0013498B" w:rsidRPr="00891B2A" w:rsidRDefault="0013498B" w:rsidP="00096A19">
            <w:r w:rsidRPr="00891B2A">
              <w:t>Gruiformes</w:t>
            </w:r>
          </w:p>
          <w:p w14:paraId="1CA992FD" w14:textId="77777777" w:rsidR="0013498B" w:rsidRPr="00891B2A" w:rsidRDefault="0013498B" w:rsidP="00096A19">
            <w:r w:rsidRPr="00891B2A">
              <w:t>Passeriformes</w:t>
            </w:r>
          </w:p>
          <w:p w14:paraId="3078BD44" w14:textId="77777777" w:rsidR="0013498B" w:rsidRPr="00891B2A" w:rsidRDefault="0013498B" w:rsidP="00096A19">
            <w:r w:rsidRPr="00891B2A">
              <w:t>Pelecaniformes</w:t>
            </w:r>
          </w:p>
          <w:p w14:paraId="2301ACE0" w14:textId="77777777" w:rsidR="0013498B" w:rsidRPr="00891B2A" w:rsidRDefault="0013498B" w:rsidP="00096A19">
            <w:r w:rsidRPr="00891B2A">
              <w:t>Psittaciformes</w:t>
            </w:r>
          </w:p>
          <w:p w14:paraId="1251D8AE" w14:textId="77777777" w:rsidR="0013498B" w:rsidRPr="00891B2A" w:rsidRDefault="0013498B" w:rsidP="00096A19">
            <w:r w:rsidRPr="00891B2A">
              <w:t>Sphenisciformes</w:t>
            </w:r>
          </w:p>
        </w:tc>
      </w:tr>
      <w:tr w:rsidR="0013498B" w:rsidRPr="00891B2A" w14:paraId="2F88AEA7" w14:textId="77777777" w:rsidTr="00096A19">
        <w:trPr>
          <w:trHeight w:val="259"/>
        </w:trPr>
        <w:tc>
          <w:tcPr>
            <w:tcW w:w="534" w:type="dxa"/>
          </w:tcPr>
          <w:p w14:paraId="33837345" w14:textId="77777777" w:rsidR="0013498B" w:rsidRPr="00891B2A" w:rsidRDefault="0013498B" w:rsidP="00096A19">
            <w:pPr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2268" w:type="dxa"/>
          </w:tcPr>
          <w:p w14:paraId="54E9F056" w14:textId="77777777" w:rsidR="0013498B" w:rsidRPr="00891B2A" w:rsidRDefault="0013498B" w:rsidP="00096A19">
            <w:r w:rsidRPr="00891B2A">
              <w:t>Captive Reptiles</w:t>
            </w:r>
          </w:p>
        </w:tc>
        <w:tc>
          <w:tcPr>
            <w:tcW w:w="2835" w:type="dxa"/>
            <w:tcBorders>
              <w:right w:val="nil"/>
            </w:tcBorders>
          </w:tcPr>
          <w:p w14:paraId="2DB5FE04" w14:textId="77777777" w:rsidR="0013498B" w:rsidRPr="00891B2A" w:rsidRDefault="0013498B" w:rsidP="00096A19">
            <w:r w:rsidRPr="00891B2A">
              <w:t>Squamata</w:t>
            </w:r>
          </w:p>
        </w:tc>
        <w:tc>
          <w:tcPr>
            <w:tcW w:w="2976" w:type="dxa"/>
            <w:tcBorders>
              <w:left w:val="nil"/>
            </w:tcBorders>
          </w:tcPr>
          <w:p w14:paraId="39DEB313" w14:textId="77777777" w:rsidR="0013498B" w:rsidRPr="00891B2A" w:rsidRDefault="0013498B" w:rsidP="00096A19">
            <w:r w:rsidRPr="00891B2A">
              <w:t>Testudines</w:t>
            </w:r>
          </w:p>
        </w:tc>
      </w:tr>
      <w:tr w:rsidR="0013498B" w:rsidRPr="00891B2A" w14:paraId="34E60E60" w14:textId="77777777" w:rsidTr="00096A19">
        <w:trPr>
          <w:trHeight w:val="259"/>
        </w:trPr>
        <w:tc>
          <w:tcPr>
            <w:tcW w:w="534" w:type="dxa"/>
          </w:tcPr>
          <w:p w14:paraId="29A112D6" w14:textId="77777777" w:rsidR="0013498B" w:rsidRPr="00891B2A" w:rsidRDefault="0013498B" w:rsidP="00096A19">
            <w:pPr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2268" w:type="dxa"/>
          </w:tcPr>
          <w:p w14:paraId="235C713D" w14:textId="77777777" w:rsidR="0013498B" w:rsidRPr="00891B2A" w:rsidRDefault="0013498B" w:rsidP="00096A19">
            <w:r w:rsidRPr="00891B2A">
              <w:t>Captive Mammals</w:t>
            </w:r>
          </w:p>
        </w:tc>
        <w:tc>
          <w:tcPr>
            <w:tcW w:w="2835" w:type="dxa"/>
            <w:tcBorders>
              <w:right w:val="nil"/>
            </w:tcBorders>
          </w:tcPr>
          <w:p w14:paraId="2C70EE4E" w14:textId="77777777" w:rsidR="0013498B" w:rsidRPr="00891B2A" w:rsidRDefault="0013498B" w:rsidP="00096A19">
            <w:r w:rsidRPr="00891B2A">
              <w:t>Artiodactyla</w:t>
            </w:r>
          </w:p>
          <w:p w14:paraId="0372E235" w14:textId="77777777" w:rsidR="0013498B" w:rsidRPr="00891B2A" w:rsidRDefault="0013498B" w:rsidP="00096A19">
            <w:r w:rsidRPr="00891B2A">
              <w:t>Carnivora</w:t>
            </w:r>
          </w:p>
          <w:p w14:paraId="695CC3BF" w14:textId="77777777" w:rsidR="0013498B" w:rsidRPr="00891B2A" w:rsidRDefault="0013498B" w:rsidP="00096A19">
            <w:r w:rsidRPr="00891B2A">
              <w:t>Diprotodontia</w:t>
            </w:r>
          </w:p>
          <w:p w14:paraId="26CE74F1" w14:textId="77777777" w:rsidR="0013498B" w:rsidRPr="00891B2A" w:rsidRDefault="0013498B" w:rsidP="00096A19">
            <w:r w:rsidRPr="00891B2A">
              <w:t>Lagomorphia</w:t>
            </w:r>
          </w:p>
          <w:p w14:paraId="5969135F" w14:textId="77777777" w:rsidR="0013498B" w:rsidRPr="00891B2A" w:rsidRDefault="0013498B" w:rsidP="00096A19">
            <w:r w:rsidRPr="00891B2A">
              <w:t>Monotremata</w:t>
            </w:r>
          </w:p>
        </w:tc>
        <w:tc>
          <w:tcPr>
            <w:tcW w:w="2976" w:type="dxa"/>
            <w:tcBorders>
              <w:left w:val="nil"/>
            </w:tcBorders>
          </w:tcPr>
          <w:p w14:paraId="2F190AD7" w14:textId="77777777" w:rsidR="0013498B" w:rsidRPr="00891B2A" w:rsidRDefault="0013498B" w:rsidP="00096A19">
            <w:r w:rsidRPr="00891B2A">
              <w:t>Peramelemorphia</w:t>
            </w:r>
          </w:p>
          <w:p w14:paraId="6EC1A016" w14:textId="77777777" w:rsidR="0013498B" w:rsidRPr="00891B2A" w:rsidRDefault="0013498B" w:rsidP="00096A19">
            <w:r w:rsidRPr="00891B2A">
              <w:t>Perissodactyla</w:t>
            </w:r>
          </w:p>
          <w:p w14:paraId="15275EDC" w14:textId="77777777" w:rsidR="0013498B" w:rsidRPr="00891B2A" w:rsidRDefault="0013498B" w:rsidP="00096A19">
            <w:r w:rsidRPr="00891B2A">
              <w:t>Primates</w:t>
            </w:r>
          </w:p>
          <w:p w14:paraId="226EE2EF" w14:textId="77777777" w:rsidR="0013498B" w:rsidRPr="00891B2A" w:rsidRDefault="0013498B" w:rsidP="00096A19">
            <w:r w:rsidRPr="00891B2A">
              <w:t>Rodentia</w:t>
            </w:r>
          </w:p>
          <w:p w14:paraId="1304A978" w14:textId="77777777" w:rsidR="0013498B" w:rsidRPr="00891B2A" w:rsidRDefault="0013498B" w:rsidP="00096A19">
            <w:r w:rsidRPr="00891B2A">
              <w:t>Strigiformes</w:t>
            </w:r>
          </w:p>
        </w:tc>
      </w:tr>
      <w:tr w:rsidR="0013498B" w:rsidRPr="00891B2A" w14:paraId="0F586993" w14:textId="77777777" w:rsidTr="00096A19">
        <w:trPr>
          <w:trHeight w:val="259"/>
        </w:trPr>
        <w:tc>
          <w:tcPr>
            <w:tcW w:w="534" w:type="dxa"/>
          </w:tcPr>
          <w:p w14:paraId="78C25209" w14:textId="77777777" w:rsidR="0013498B" w:rsidRPr="00891B2A" w:rsidRDefault="0013498B" w:rsidP="00096A19">
            <w:pPr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2268" w:type="dxa"/>
          </w:tcPr>
          <w:p w14:paraId="51D22951" w14:textId="77777777" w:rsidR="0013498B" w:rsidRPr="00891B2A" w:rsidRDefault="0013498B" w:rsidP="00096A19">
            <w:r w:rsidRPr="00891B2A">
              <w:t>Wild Bird</w:t>
            </w:r>
          </w:p>
        </w:tc>
        <w:tc>
          <w:tcPr>
            <w:tcW w:w="2835" w:type="dxa"/>
            <w:tcBorders>
              <w:right w:val="nil"/>
            </w:tcBorders>
          </w:tcPr>
          <w:p w14:paraId="0687E09F" w14:textId="77777777" w:rsidR="0013498B" w:rsidRPr="00891B2A" w:rsidRDefault="0013498B" w:rsidP="00096A19">
            <w:r w:rsidRPr="00891B2A">
              <w:t>Anseriformes</w:t>
            </w:r>
          </w:p>
          <w:p w14:paraId="25C0DF39" w14:textId="77777777" w:rsidR="0013498B" w:rsidRPr="00891B2A" w:rsidRDefault="0013498B" w:rsidP="00096A19">
            <w:r w:rsidRPr="00891B2A">
              <w:t>Caprimulgiformes</w:t>
            </w:r>
          </w:p>
          <w:p w14:paraId="73404EAB" w14:textId="77777777" w:rsidR="0013498B" w:rsidRPr="00891B2A" w:rsidRDefault="0013498B" w:rsidP="00096A19">
            <w:r w:rsidRPr="00891B2A">
              <w:t>Charadriiformes</w:t>
            </w:r>
          </w:p>
          <w:p w14:paraId="0516E279" w14:textId="77777777" w:rsidR="0013498B" w:rsidRPr="00891B2A" w:rsidRDefault="0013498B" w:rsidP="00096A19">
            <w:r w:rsidRPr="00891B2A">
              <w:t>Ciconiiformes</w:t>
            </w:r>
          </w:p>
          <w:p w14:paraId="59FAE23E" w14:textId="77777777" w:rsidR="0013498B" w:rsidRPr="00891B2A" w:rsidRDefault="0013498B" w:rsidP="00096A19">
            <w:r w:rsidRPr="00891B2A">
              <w:t>Columbiformes</w:t>
            </w:r>
          </w:p>
          <w:p w14:paraId="08C65DC3" w14:textId="77777777" w:rsidR="0013498B" w:rsidRPr="00891B2A" w:rsidRDefault="0013498B" w:rsidP="00096A19">
            <w:r w:rsidRPr="00891B2A">
              <w:t>Cuculiformes</w:t>
            </w:r>
          </w:p>
          <w:p w14:paraId="3D07B145" w14:textId="77777777" w:rsidR="0013498B" w:rsidRPr="00891B2A" w:rsidRDefault="0013498B" w:rsidP="00096A19">
            <w:r w:rsidRPr="00891B2A">
              <w:t>Galliformes</w:t>
            </w:r>
          </w:p>
        </w:tc>
        <w:tc>
          <w:tcPr>
            <w:tcW w:w="2976" w:type="dxa"/>
            <w:tcBorders>
              <w:left w:val="nil"/>
            </w:tcBorders>
          </w:tcPr>
          <w:p w14:paraId="6B287D14" w14:textId="77777777" w:rsidR="0013498B" w:rsidRPr="00891B2A" w:rsidRDefault="0013498B" w:rsidP="00096A19">
            <w:r w:rsidRPr="00891B2A">
              <w:t>Gruiformes</w:t>
            </w:r>
          </w:p>
          <w:p w14:paraId="0B536061" w14:textId="77777777" w:rsidR="0013498B" w:rsidRPr="00891B2A" w:rsidRDefault="0013498B" w:rsidP="00096A19">
            <w:r w:rsidRPr="00891B2A">
              <w:t>Passeriformes</w:t>
            </w:r>
          </w:p>
          <w:p w14:paraId="18A5234F" w14:textId="77777777" w:rsidR="0013498B" w:rsidRPr="00891B2A" w:rsidRDefault="0013498B" w:rsidP="00096A19">
            <w:r w:rsidRPr="00891B2A">
              <w:t>Pelecaniformes</w:t>
            </w:r>
          </w:p>
          <w:p w14:paraId="12485EC6" w14:textId="77777777" w:rsidR="0013498B" w:rsidRPr="00891B2A" w:rsidRDefault="0013498B" w:rsidP="00096A19">
            <w:r w:rsidRPr="00891B2A">
              <w:t>Psittaciformes</w:t>
            </w:r>
          </w:p>
          <w:p w14:paraId="7D6899EF" w14:textId="77777777" w:rsidR="0013498B" w:rsidRPr="00891B2A" w:rsidRDefault="0013498B" w:rsidP="00096A19">
            <w:r w:rsidRPr="00891B2A">
              <w:t>Sphenisciformes</w:t>
            </w:r>
          </w:p>
          <w:p w14:paraId="30E65505" w14:textId="77777777" w:rsidR="0013498B" w:rsidRPr="00891B2A" w:rsidRDefault="0013498B" w:rsidP="00096A19">
            <w:r w:rsidRPr="00891B2A">
              <w:t>Strigiformes</w:t>
            </w:r>
          </w:p>
        </w:tc>
      </w:tr>
      <w:tr w:rsidR="0013498B" w:rsidRPr="00891B2A" w14:paraId="05D8FE2E" w14:textId="77777777" w:rsidTr="00096A19">
        <w:trPr>
          <w:trHeight w:val="259"/>
        </w:trPr>
        <w:tc>
          <w:tcPr>
            <w:tcW w:w="534" w:type="dxa"/>
          </w:tcPr>
          <w:p w14:paraId="4DD6EE30" w14:textId="77777777" w:rsidR="0013498B" w:rsidRPr="00891B2A" w:rsidRDefault="0013498B" w:rsidP="00096A19">
            <w:pPr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2268" w:type="dxa"/>
          </w:tcPr>
          <w:p w14:paraId="497C93B5" w14:textId="77777777" w:rsidR="0013498B" w:rsidRPr="00891B2A" w:rsidRDefault="0013498B" w:rsidP="00096A19">
            <w:r w:rsidRPr="00891B2A">
              <w:t>Wild Mammals</w:t>
            </w:r>
          </w:p>
        </w:tc>
        <w:tc>
          <w:tcPr>
            <w:tcW w:w="2835" w:type="dxa"/>
            <w:tcBorders>
              <w:right w:val="nil"/>
            </w:tcBorders>
          </w:tcPr>
          <w:p w14:paraId="4B3B72A6" w14:textId="77777777" w:rsidR="0013498B" w:rsidRPr="00891B2A" w:rsidRDefault="0013498B" w:rsidP="00096A19">
            <w:r w:rsidRPr="00891B2A">
              <w:t>Diprotodontia</w:t>
            </w:r>
          </w:p>
          <w:p w14:paraId="42AA39B9" w14:textId="77777777" w:rsidR="0013498B" w:rsidRPr="00891B2A" w:rsidRDefault="0013498B" w:rsidP="00096A19">
            <w:r w:rsidRPr="00891B2A">
              <w:t>Lagomorphia</w:t>
            </w:r>
          </w:p>
          <w:p w14:paraId="17754BDF" w14:textId="77777777" w:rsidR="0013498B" w:rsidRPr="00891B2A" w:rsidRDefault="0013498B" w:rsidP="00096A19">
            <w:r w:rsidRPr="00891B2A">
              <w:t>Monotremata</w:t>
            </w:r>
          </w:p>
        </w:tc>
        <w:tc>
          <w:tcPr>
            <w:tcW w:w="2976" w:type="dxa"/>
            <w:tcBorders>
              <w:left w:val="nil"/>
            </w:tcBorders>
          </w:tcPr>
          <w:p w14:paraId="09EC5F70" w14:textId="77777777" w:rsidR="0013498B" w:rsidRPr="00891B2A" w:rsidRDefault="0013498B" w:rsidP="00096A19">
            <w:r w:rsidRPr="00891B2A">
              <w:t>Peramelemorphia</w:t>
            </w:r>
          </w:p>
          <w:p w14:paraId="4C1612B8" w14:textId="77777777" w:rsidR="0013498B" w:rsidRPr="00891B2A" w:rsidRDefault="0013498B" w:rsidP="00096A19">
            <w:r w:rsidRPr="00891B2A">
              <w:t>Rodentia</w:t>
            </w:r>
          </w:p>
        </w:tc>
      </w:tr>
      <w:tr w:rsidR="0013498B" w:rsidRPr="00891B2A" w14:paraId="6C8B658C" w14:textId="77777777" w:rsidTr="00096A19">
        <w:trPr>
          <w:trHeight w:val="291"/>
        </w:trPr>
        <w:tc>
          <w:tcPr>
            <w:tcW w:w="534" w:type="dxa"/>
          </w:tcPr>
          <w:p w14:paraId="709BDC50" w14:textId="77777777" w:rsidR="0013498B" w:rsidRPr="00891B2A" w:rsidRDefault="0013498B" w:rsidP="00096A19">
            <w:pPr>
              <w:rPr>
                <w:rFonts w:ascii="Calibri" w:hAnsi="Calibri"/>
                <w:color w:val="000000"/>
              </w:rPr>
            </w:pPr>
            <w:r w:rsidRPr="00891B2A"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2268" w:type="dxa"/>
          </w:tcPr>
          <w:p w14:paraId="265FCC58" w14:textId="77777777" w:rsidR="0013498B" w:rsidRPr="00891B2A" w:rsidRDefault="0013498B" w:rsidP="00096A19">
            <w:r w:rsidRPr="00891B2A">
              <w:t>Wild Reptiles</w:t>
            </w:r>
          </w:p>
        </w:tc>
        <w:tc>
          <w:tcPr>
            <w:tcW w:w="2835" w:type="dxa"/>
            <w:tcBorders>
              <w:right w:val="nil"/>
            </w:tcBorders>
          </w:tcPr>
          <w:p w14:paraId="442F195F" w14:textId="77777777" w:rsidR="0013498B" w:rsidRPr="00891B2A" w:rsidRDefault="0013498B" w:rsidP="00096A19">
            <w:r w:rsidRPr="00891B2A">
              <w:t>Squamata</w:t>
            </w:r>
          </w:p>
        </w:tc>
        <w:tc>
          <w:tcPr>
            <w:tcW w:w="2976" w:type="dxa"/>
            <w:tcBorders>
              <w:left w:val="nil"/>
            </w:tcBorders>
          </w:tcPr>
          <w:p w14:paraId="5DED1D56" w14:textId="77777777" w:rsidR="0013498B" w:rsidRPr="00891B2A" w:rsidRDefault="0013498B" w:rsidP="00096A19">
            <w:r w:rsidRPr="00891B2A">
              <w:t>Testudines</w:t>
            </w:r>
          </w:p>
        </w:tc>
      </w:tr>
    </w:tbl>
    <w:p w14:paraId="3AC3AEFC" w14:textId="77777777" w:rsidR="0013498B" w:rsidRPr="00891B2A" w:rsidRDefault="0013498B" w:rsidP="0013498B">
      <w:r w:rsidRPr="00891B2A">
        <w:t>*NFS = not further specified</w:t>
      </w:r>
    </w:p>
    <w:p w14:paraId="001CCE98" w14:textId="77777777" w:rsidR="00257B1C" w:rsidRDefault="00257B1C"/>
    <w:sectPr w:rsidR="00257B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98B"/>
    <w:rsid w:val="0004367A"/>
    <w:rsid w:val="000511E1"/>
    <w:rsid w:val="00063890"/>
    <w:rsid w:val="00067602"/>
    <w:rsid w:val="000A2324"/>
    <w:rsid w:val="000B13B5"/>
    <w:rsid w:val="000D143E"/>
    <w:rsid w:val="000E2EDB"/>
    <w:rsid w:val="001236D6"/>
    <w:rsid w:val="001279EF"/>
    <w:rsid w:val="00127E19"/>
    <w:rsid w:val="0013498B"/>
    <w:rsid w:val="00140414"/>
    <w:rsid w:val="00164D3B"/>
    <w:rsid w:val="00187CBD"/>
    <w:rsid w:val="001B7146"/>
    <w:rsid w:val="001C5D9F"/>
    <w:rsid w:val="001C769F"/>
    <w:rsid w:val="00234208"/>
    <w:rsid w:val="00235BC4"/>
    <w:rsid w:val="002405F8"/>
    <w:rsid w:val="00257B1C"/>
    <w:rsid w:val="0026029F"/>
    <w:rsid w:val="002747AA"/>
    <w:rsid w:val="00295F3C"/>
    <w:rsid w:val="002B3C70"/>
    <w:rsid w:val="002C63BF"/>
    <w:rsid w:val="002E14F2"/>
    <w:rsid w:val="002E53AC"/>
    <w:rsid w:val="00314FDC"/>
    <w:rsid w:val="00326681"/>
    <w:rsid w:val="003348EC"/>
    <w:rsid w:val="00337E84"/>
    <w:rsid w:val="00374259"/>
    <w:rsid w:val="003C4795"/>
    <w:rsid w:val="003E6FCC"/>
    <w:rsid w:val="003F74E6"/>
    <w:rsid w:val="00423C65"/>
    <w:rsid w:val="004A144B"/>
    <w:rsid w:val="004A1569"/>
    <w:rsid w:val="004A55B4"/>
    <w:rsid w:val="004B6267"/>
    <w:rsid w:val="004C5A84"/>
    <w:rsid w:val="004F1A68"/>
    <w:rsid w:val="004F1CA0"/>
    <w:rsid w:val="0051679F"/>
    <w:rsid w:val="00543627"/>
    <w:rsid w:val="00543EE3"/>
    <w:rsid w:val="0057528E"/>
    <w:rsid w:val="005872F9"/>
    <w:rsid w:val="0058731F"/>
    <w:rsid w:val="00587DAD"/>
    <w:rsid w:val="005904AE"/>
    <w:rsid w:val="005B5F30"/>
    <w:rsid w:val="00625289"/>
    <w:rsid w:val="0063352C"/>
    <w:rsid w:val="006C26EF"/>
    <w:rsid w:val="006C5A45"/>
    <w:rsid w:val="006C7EBC"/>
    <w:rsid w:val="006F790F"/>
    <w:rsid w:val="007053A6"/>
    <w:rsid w:val="0071170C"/>
    <w:rsid w:val="0072003E"/>
    <w:rsid w:val="007439DE"/>
    <w:rsid w:val="00752235"/>
    <w:rsid w:val="007651E0"/>
    <w:rsid w:val="00787548"/>
    <w:rsid w:val="00793ABE"/>
    <w:rsid w:val="007A7B2E"/>
    <w:rsid w:val="007B273B"/>
    <w:rsid w:val="007F3924"/>
    <w:rsid w:val="0080102C"/>
    <w:rsid w:val="00811D7C"/>
    <w:rsid w:val="00812359"/>
    <w:rsid w:val="008305EB"/>
    <w:rsid w:val="00836BE1"/>
    <w:rsid w:val="008661E3"/>
    <w:rsid w:val="00895255"/>
    <w:rsid w:val="008D41A4"/>
    <w:rsid w:val="008E6A9F"/>
    <w:rsid w:val="009071F0"/>
    <w:rsid w:val="0094423E"/>
    <w:rsid w:val="00953890"/>
    <w:rsid w:val="00962C84"/>
    <w:rsid w:val="00972631"/>
    <w:rsid w:val="00990239"/>
    <w:rsid w:val="00A05020"/>
    <w:rsid w:val="00A062C9"/>
    <w:rsid w:val="00A503BA"/>
    <w:rsid w:val="00A828A7"/>
    <w:rsid w:val="00A9542B"/>
    <w:rsid w:val="00AA147D"/>
    <w:rsid w:val="00AE0B24"/>
    <w:rsid w:val="00B14E0E"/>
    <w:rsid w:val="00B61153"/>
    <w:rsid w:val="00B9727F"/>
    <w:rsid w:val="00BA7075"/>
    <w:rsid w:val="00BA7320"/>
    <w:rsid w:val="00BB323E"/>
    <w:rsid w:val="00BB639D"/>
    <w:rsid w:val="00BE1111"/>
    <w:rsid w:val="00BF5E27"/>
    <w:rsid w:val="00C12F82"/>
    <w:rsid w:val="00C6182C"/>
    <w:rsid w:val="00C663A9"/>
    <w:rsid w:val="00C66876"/>
    <w:rsid w:val="00D115CB"/>
    <w:rsid w:val="00D22F12"/>
    <w:rsid w:val="00D76AD2"/>
    <w:rsid w:val="00D852BE"/>
    <w:rsid w:val="00DD10FD"/>
    <w:rsid w:val="00DE45E4"/>
    <w:rsid w:val="00DF78BD"/>
    <w:rsid w:val="00E501C8"/>
    <w:rsid w:val="00EB2765"/>
    <w:rsid w:val="00EB5DEF"/>
    <w:rsid w:val="00EC07A1"/>
    <w:rsid w:val="00ED6F9C"/>
    <w:rsid w:val="00EE56B5"/>
    <w:rsid w:val="00EE5A9D"/>
    <w:rsid w:val="00F017FE"/>
    <w:rsid w:val="00F42D63"/>
    <w:rsid w:val="00F47705"/>
    <w:rsid w:val="00F71227"/>
    <w:rsid w:val="00F90395"/>
    <w:rsid w:val="00F91EEE"/>
    <w:rsid w:val="00FF1BAB"/>
    <w:rsid w:val="00FF4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9239A"/>
  <w15:chartTrackingRefBased/>
  <w15:docId w15:val="{19BAD3B2-8F55-4205-A144-6DAB6B3B3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498B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53A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3AC"/>
    <w:rPr>
      <w:rFonts w:ascii="Times New Roman" w:hAnsi="Times New Roman" w:cs="Times New Roman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4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Simpson</dc:creator>
  <cp:keywords/>
  <dc:description/>
  <cp:lastModifiedBy>Kelly Simpson</cp:lastModifiedBy>
  <cp:revision>3</cp:revision>
  <dcterms:created xsi:type="dcterms:W3CDTF">2018-07-26T13:13:00Z</dcterms:created>
  <dcterms:modified xsi:type="dcterms:W3CDTF">2018-11-23T11:30:00Z</dcterms:modified>
</cp:coreProperties>
</file>